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448383" w14:textId="0C01CAFA" w:rsidR="000816B6" w:rsidRPr="00B261D2" w:rsidRDefault="000816B6" w:rsidP="009B3BF8">
      <w:pPr>
        <w:pStyle w:val="Heading1"/>
        <w:rPr>
          <w:rFonts w:eastAsia="Calibri"/>
          <w:szCs w:val="22"/>
          <w:lang w:val="en-US"/>
        </w:rPr>
      </w:pPr>
      <w:bookmarkStart w:id="0" w:name="_Toc200019306"/>
      <w:r w:rsidRPr="00B261D2">
        <w:rPr>
          <w:lang w:val="en-US"/>
        </w:rPr>
        <w:t xml:space="preserve">Appendix </w:t>
      </w:r>
      <w:r w:rsidR="03FA19F3" w:rsidRPr="00B261D2">
        <w:rPr>
          <w:lang w:val="en-US"/>
        </w:rPr>
        <w:t>4</w:t>
      </w:r>
      <w:r w:rsidR="08D35A9E" w:rsidRPr="00B261D2">
        <w:rPr>
          <w:lang w:val="en-US"/>
        </w:rPr>
        <w:t>.</w:t>
      </w:r>
      <w:r w:rsidRPr="00B261D2">
        <w:rPr>
          <w:lang w:val="en-US"/>
        </w:rPr>
        <w:t xml:space="preserve"> Tables of Performance</w:t>
      </w:r>
      <w:bookmarkEnd w:id="0"/>
    </w:p>
    <w:p w14:paraId="2AC90B33" w14:textId="2FCF8249" w:rsidR="008819A4" w:rsidRPr="008378AC" w:rsidRDefault="008819A4" w:rsidP="008378AC">
      <w:pPr>
        <w:spacing w:line="480" w:lineRule="auto"/>
        <w:rPr>
          <w:rFonts w:ascii="Calibri" w:hAnsi="Calibri" w:cs="Calibri"/>
          <w:lang w:val="en-US"/>
        </w:rPr>
      </w:pPr>
      <w:r>
        <w:rPr>
          <w:lang w:val="en-US"/>
        </w:rPr>
        <w:t>Table S4.1. Table of performances for 14 c</w:t>
      </w:r>
      <w:r w:rsidR="00507C85">
        <w:rPr>
          <w:lang w:val="en-US"/>
        </w:rPr>
        <w:t>r</w:t>
      </w:r>
      <w:r>
        <w:rPr>
          <w:lang w:val="en-US"/>
        </w:rPr>
        <w:t>iteria</w:t>
      </w:r>
      <w:r w:rsidR="00507C85">
        <w:rPr>
          <w:lang w:val="en-US"/>
        </w:rPr>
        <w:t xml:space="preserve"> of four </w:t>
      </w:r>
      <w:r w:rsidR="00507C85">
        <w:rPr>
          <w:rFonts w:ascii="Calibri" w:eastAsia="Calibri" w:hAnsi="Calibri" w:cs="Calibri"/>
          <w:lang w:val="en-US"/>
        </w:rPr>
        <w:t xml:space="preserve">scenarios of </w:t>
      </w:r>
      <w:r w:rsidR="00507C85" w:rsidRPr="009C0060">
        <w:rPr>
          <w:rFonts w:ascii="Calibri" w:eastAsia="Calibri" w:hAnsi="Calibri" w:cs="Calibri"/>
          <w:lang w:val="en-US"/>
        </w:rPr>
        <w:t>substituti</w:t>
      </w:r>
      <w:r w:rsidR="00507C85">
        <w:rPr>
          <w:rFonts w:ascii="Calibri" w:eastAsia="Calibri" w:hAnsi="Calibri" w:cs="Calibri"/>
          <w:lang w:val="en-US"/>
        </w:rPr>
        <w:t>on of consumption of</w:t>
      </w:r>
      <w:r w:rsidR="00507C85" w:rsidRPr="009C0060">
        <w:rPr>
          <w:rFonts w:ascii="Calibri" w:eastAsia="Calibri" w:hAnsi="Calibri" w:cs="Calibri"/>
          <w:lang w:val="en-US"/>
        </w:rPr>
        <w:t xml:space="preserve"> beef by pulses in </w:t>
      </w:r>
      <w:r w:rsidR="00507C85" w:rsidRPr="008378AC">
        <w:rPr>
          <w:rFonts w:ascii="Calibri" w:eastAsia="Calibri" w:hAnsi="Calibri" w:cs="Calibri"/>
          <w:lang w:val="en-US"/>
        </w:rPr>
        <w:t>Denmark</w:t>
      </w:r>
      <w:r w:rsidR="00507C85">
        <w:rPr>
          <w:rFonts w:ascii="Calibri" w:eastAsia="Calibri" w:hAnsi="Calibri" w:cs="Calibri"/>
          <w:lang w:val="en-US"/>
        </w:rPr>
        <w:t>. Alternative scenario (AS) 1: 25% substitution; AS2: 50%; AS3: 75%; AS4: 100%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6E7AEE" w:rsidRPr="008378AC" w14:paraId="55D50988" w14:textId="77777777" w:rsidTr="008378AC">
        <w:tc>
          <w:tcPr>
            <w:tcW w:w="1502" w:type="dxa"/>
          </w:tcPr>
          <w:p w14:paraId="477C37CA" w14:textId="77777777" w:rsidR="006E7AEE" w:rsidRDefault="006E7AEE" w:rsidP="008378AC">
            <w:pPr>
              <w:spacing w:line="480" w:lineRule="auto"/>
              <w:rPr>
                <w:lang w:val="en-US"/>
              </w:rPr>
            </w:pPr>
          </w:p>
        </w:tc>
        <w:tc>
          <w:tcPr>
            <w:tcW w:w="7514" w:type="dxa"/>
            <w:gridSpan w:val="5"/>
          </w:tcPr>
          <w:p w14:paraId="51DAE6CC" w14:textId="2384B97B" w:rsidR="006E7AEE" w:rsidRPr="008378AC" w:rsidRDefault="006E7AEE" w:rsidP="008378AC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8378AC">
              <w:rPr>
                <w:b/>
                <w:bCs/>
                <w:lang w:val="en-US"/>
              </w:rPr>
              <w:t>Scenario</w:t>
            </w:r>
          </w:p>
        </w:tc>
      </w:tr>
      <w:tr w:rsidR="008A66F7" w:rsidRPr="008378AC" w14:paraId="6D0D953C" w14:textId="77777777" w:rsidTr="008378AC">
        <w:tc>
          <w:tcPr>
            <w:tcW w:w="1502" w:type="dxa"/>
          </w:tcPr>
          <w:p w14:paraId="68DB960C" w14:textId="19D016C4" w:rsidR="008A66F7" w:rsidRPr="008378AC" w:rsidRDefault="007066CC" w:rsidP="008378AC">
            <w:pPr>
              <w:spacing w:line="480" w:lineRule="auto"/>
              <w:rPr>
                <w:b/>
                <w:bCs/>
                <w:lang w:val="en-US"/>
              </w:rPr>
            </w:pPr>
            <w:r w:rsidRPr="008378AC">
              <w:rPr>
                <w:b/>
                <w:bCs/>
                <w:lang w:val="en-US"/>
              </w:rPr>
              <w:t>Criteria</w:t>
            </w:r>
          </w:p>
        </w:tc>
        <w:tc>
          <w:tcPr>
            <w:tcW w:w="1502" w:type="dxa"/>
          </w:tcPr>
          <w:p w14:paraId="4B183CED" w14:textId="4EAF6B50" w:rsidR="008A66F7" w:rsidRPr="008378AC" w:rsidRDefault="002437A0" w:rsidP="008378AC">
            <w:pPr>
              <w:spacing w:line="480" w:lineRule="auto"/>
              <w:rPr>
                <w:b/>
                <w:bCs/>
                <w:lang w:val="en-US"/>
              </w:rPr>
            </w:pPr>
            <w:r w:rsidRPr="008378AC">
              <w:rPr>
                <w:b/>
                <w:bCs/>
                <w:lang w:val="en-US"/>
              </w:rPr>
              <w:t>Reference</w:t>
            </w:r>
          </w:p>
        </w:tc>
        <w:tc>
          <w:tcPr>
            <w:tcW w:w="1503" w:type="dxa"/>
          </w:tcPr>
          <w:p w14:paraId="7BE61F85" w14:textId="1FAC19CF" w:rsidR="008A66F7" w:rsidRPr="008378AC" w:rsidRDefault="002437A0" w:rsidP="008378AC">
            <w:pPr>
              <w:spacing w:line="480" w:lineRule="auto"/>
              <w:rPr>
                <w:b/>
                <w:bCs/>
                <w:lang w:val="en-US"/>
              </w:rPr>
            </w:pPr>
            <w:r w:rsidRPr="008378AC">
              <w:rPr>
                <w:b/>
                <w:bCs/>
                <w:lang w:val="en-US"/>
              </w:rPr>
              <w:t>AS1. 25% Substitution</w:t>
            </w:r>
          </w:p>
        </w:tc>
        <w:tc>
          <w:tcPr>
            <w:tcW w:w="1503" w:type="dxa"/>
          </w:tcPr>
          <w:p w14:paraId="46541FD6" w14:textId="044D7DF0" w:rsidR="008A66F7" w:rsidRPr="008378AC" w:rsidRDefault="002437A0" w:rsidP="008378AC">
            <w:pPr>
              <w:spacing w:line="480" w:lineRule="auto"/>
              <w:rPr>
                <w:b/>
                <w:bCs/>
                <w:lang w:val="en-US"/>
              </w:rPr>
            </w:pPr>
            <w:r w:rsidRPr="008378AC">
              <w:rPr>
                <w:b/>
                <w:bCs/>
                <w:lang w:val="en-US"/>
              </w:rPr>
              <w:t>AS2. 50% Substitution</w:t>
            </w:r>
          </w:p>
        </w:tc>
        <w:tc>
          <w:tcPr>
            <w:tcW w:w="1503" w:type="dxa"/>
          </w:tcPr>
          <w:p w14:paraId="24562B96" w14:textId="21A26AD0" w:rsidR="008A66F7" w:rsidRPr="008378AC" w:rsidRDefault="002437A0" w:rsidP="008378AC">
            <w:pPr>
              <w:spacing w:line="480" w:lineRule="auto"/>
              <w:rPr>
                <w:b/>
                <w:bCs/>
                <w:lang w:val="en-US"/>
              </w:rPr>
            </w:pPr>
            <w:r w:rsidRPr="008378AC">
              <w:rPr>
                <w:b/>
                <w:bCs/>
                <w:lang w:val="en-US"/>
              </w:rPr>
              <w:t>AS3. 75% Substitution</w:t>
            </w:r>
          </w:p>
        </w:tc>
        <w:tc>
          <w:tcPr>
            <w:tcW w:w="1503" w:type="dxa"/>
          </w:tcPr>
          <w:p w14:paraId="18D2E0FA" w14:textId="544787D0" w:rsidR="008A66F7" w:rsidRPr="008378AC" w:rsidRDefault="002437A0" w:rsidP="008378AC">
            <w:pPr>
              <w:spacing w:line="480" w:lineRule="auto"/>
              <w:rPr>
                <w:b/>
                <w:bCs/>
                <w:lang w:val="en-US"/>
              </w:rPr>
            </w:pPr>
            <w:r w:rsidRPr="008378AC">
              <w:rPr>
                <w:b/>
                <w:bCs/>
                <w:lang w:val="en-US"/>
              </w:rPr>
              <w:t>AS4. 100% Substitution</w:t>
            </w:r>
          </w:p>
        </w:tc>
      </w:tr>
      <w:tr w:rsidR="007066CC" w:rsidRPr="008378AC" w14:paraId="08F3E22E" w14:textId="77777777" w:rsidTr="008378AC">
        <w:tc>
          <w:tcPr>
            <w:tcW w:w="9016" w:type="dxa"/>
            <w:gridSpan w:val="6"/>
          </w:tcPr>
          <w:p w14:paraId="6DD7C029" w14:textId="3B12AEAE" w:rsidR="007066CC" w:rsidRPr="008378AC" w:rsidRDefault="007066CC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i/>
                <w:iCs/>
                <w:lang w:val="en-US"/>
              </w:rPr>
              <w:t>Economic</w:t>
            </w:r>
          </w:p>
        </w:tc>
      </w:tr>
      <w:tr w:rsidR="008A66F7" w:rsidRPr="008378AC" w14:paraId="77C15774" w14:textId="77777777" w:rsidTr="008378AC">
        <w:tc>
          <w:tcPr>
            <w:tcW w:w="1502" w:type="dxa"/>
          </w:tcPr>
          <w:p w14:paraId="0F38A6CD" w14:textId="57415952" w:rsidR="008A66F7" w:rsidRPr="008378AC" w:rsidRDefault="007066CC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Profitability</w:t>
            </w:r>
          </w:p>
        </w:tc>
        <w:tc>
          <w:tcPr>
            <w:tcW w:w="1502" w:type="dxa"/>
          </w:tcPr>
          <w:p w14:paraId="0B63C0C5" w14:textId="417E94AC" w:rsidR="008A66F7" w:rsidRPr="008378AC" w:rsidRDefault="007E175F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0</w:t>
            </w:r>
          </w:p>
        </w:tc>
        <w:tc>
          <w:tcPr>
            <w:tcW w:w="1503" w:type="dxa"/>
          </w:tcPr>
          <w:p w14:paraId="0CE7052F" w14:textId="6A6920AF" w:rsidR="008A66F7" w:rsidRPr="008378AC" w:rsidRDefault="007E175F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-7.9</w:t>
            </w:r>
          </w:p>
        </w:tc>
        <w:tc>
          <w:tcPr>
            <w:tcW w:w="1503" w:type="dxa"/>
          </w:tcPr>
          <w:p w14:paraId="15BE97B8" w14:textId="63DD1E74" w:rsidR="008A66F7" w:rsidRPr="008378AC" w:rsidRDefault="007E175F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-15.8</w:t>
            </w:r>
          </w:p>
        </w:tc>
        <w:tc>
          <w:tcPr>
            <w:tcW w:w="1503" w:type="dxa"/>
          </w:tcPr>
          <w:p w14:paraId="4BCF37CC" w14:textId="522D1B67" w:rsidR="008A66F7" w:rsidRPr="008378AC" w:rsidRDefault="007E175F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-23.7</w:t>
            </w:r>
          </w:p>
        </w:tc>
        <w:tc>
          <w:tcPr>
            <w:tcW w:w="1503" w:type="dxa"/>
          </w:tcPr>
          <w:p w14:paraId="679C71A9" w14:textId="6EC741E0" w:rsidR="008A66F7" w:rsidRPr="008378AC" w:rsidRDefault="007E175F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-31.6</w:t>
            </w:r>
          </w:p>
        </w:tc>
      </w:tr>
      <w:tr w:rsidR="008A66F7" w:rsidRPr="008378AC" w14:paraId="4FEA523A" w14:textId="77777777" w:rsidTr="008378AC">
        <w:tc>
          <w:tcPr>
            <w:tcW w:w="1502" w:type="dxa"/>
          </w:tcPr>
          <w:p w14:paraId="4F44EF08" w14:textId="328CA520" w:rsidR="008A66F7" w:rsidRPr="008378AC" w:rsidRDefault="007066CC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Affordability</w:t>
            </w:r>
          </w:p>
        </w:tc>
        <w:tc>
          <w:tcPr>
            <w:tcW w:w="1502" w:type="dxa"/>
          </w:tcPr>
          <w:p w14:paraId="2292E358" w14:textId="6D372176" w:rsidR="008A66F7" w:rsidRPr="008378AC" w:rsidRDefault="007E175F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0</w:t>
            </w:r>
          </w:p>
        </w:tc>
        <w:tc>
          <w:tcPr>
            <w:tcW w:w="1503" w:type="dxa"/>
          </w:tcPr>
          <w:p w14:paraId="78286DD9" w14:textId="15D5004A" w:rsidR="008A66F7" w:rsidRPr="008378AC" w:rsidRDefault="007E175F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22</w:t>
            </w:r>
          </w:p>
        </w:tc>
        <w:tc>
          <w:tcPr>
            <w:tcW w:w="1503" w:type="dxa"/>
          </w:tcPr>
          <w:p w14:paraId="420B1797" w14:textId="60F4F1B6" w:rsidR="008A66F7" w:rsidRPr="008378AC" w:rsidRDefault="007E175F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44</w:t>
            </w:r>
          </w:p>
        </w:tc>
        <w:tc>
          <w:tcPr>
            <w:tcW w:w="1503" w:type="dxa"/>
          </w:tcPr>
          <w:p w14:paraId="3E94DC24" w14:textId="198A371D" w:rsidR="008A66F7" w:rsidRPr="008378AC" w:rsidRDefault="00AE09AA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67</w:t>
            </w:r>
          </w:p>
        </w:tc>
        <w:tc>
          <w:tcPr>
            <w:tcW w:w="1503" w:type="dxa"/>
          </w:tcPr>
          <w:p w14:paraId="6FCE1436" w14:textId="1C17EDE1" w:rsidR="008A66F7" w:rsidRPr="008378AC" w:rsidRDefault="00AE09AA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89</w:t>
            </w:r>
          </w:p>
        </w:tc>
      </w:tr>
      <w:tr w:rsidR="008A66F7" w:rsidRPr="008378AC" w14:paraId="46025C3D" w14:textId="77777777" w:rsidTr="008378AC">
        <w:tc>
          <w:tcPr>
            <w:tcW w:w="1502" w:type="dxa"/>
          </w:tcPr>
          <w:p w14:paraId="6B616996" w14:textId="0CFA9A38" w:rsidR="008A66F7" w:rsidRPr="008378AC" w:rsidRDefault="007066CC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Local economic development</w:t>
            </w:r>
          </w:p>
        </w:tc>
        <w:tc>
          <w:tcPr>
            <w:tcW w:w="1502" w:type="dxa"/>
          </w:tcPr>
          <w:p w14:paraId="131C9CA0" w14:textId="143A0962" w:rsidR="008A66F7" w:rsidRPr="008378AC" w:rsidRDefault="00AE09AA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Level 2</w:t>
            </w:r>
          </w:p>
        </w:tc>
        <w:tc>
          <w:tcPr>
            <w:tcW w:w="1503" w:type="dxa"/>
          </w:tcPr>
          <w:p w14:paraId="4BB166CA" w14:textId="295C3A8F" w:rsidR="008A66F7" w:rsidRPr="008378AC" w:rsidRDefault="00AE09AA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Level 6</w:t>
            </w:r>
          </w:p>
        </w:tc>
        <w:tc>
          <w:tcPr>
            <w:tcW w:w="1503" w:type="dxa"/>
          </w:tcPr>
          <w:p w14:paraId="6FC123DA" w14:textId="290D8BA7" w:rsidR="008A66F7" w:rsidRPr="008378AC" w:rsidRDefault="00AE09AA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Level 6</w:t>
            </w:r>
          </w:p>
        </w:tc>
        <w:tc>
          <w:tcPr>
            <w:tcW w:w="1503" w:type="dxa"/>
          </w:tcPr>
          <w:p w14:paraId="5F89658B" w14:textId="07B3479C" w:rsidR="008A66F7" w:rsidRPr="008378AC" w:rsidRDefault="00AE09AA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Level 6</w:t>
            </w:r>
          </w:p>
        </w:tc>
        <w:tc>
          <w:tcPr>
            <w:tcW w:w="1503" w:type="dxa"/>
          </w:tcPr>
          <w:p w14:paraId="35096F5F" w14:textId="03CED928" w:rsidR="008A66F7" w:rsidRPr="008378AC" w:rsidRDefault="00AE09AA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Level 6</w:t>
            </w:r>
          </w:p>
        </w:tc>
      </w:tr>
      <w:tr w:rsidR="00AE09AA" w:rsidRPr="008378AC" w14:paraId="1DEE6DB6" w14:textId="77777777" w:rsidTr="008378AC">
        <w:tc>
          <w:tcPr>
            <w:tcW w:w="9016" w:type="dxa"/>
            <w:gridSpan w:val="6"/>
          </w:tcPr>
          <w:p w14:paraId="483B1701" w14:textId="3B95B3E9" w:rsidR="00AE09AA" w:rsidRPr="008378AC" w:rsidRDefault="00AE09AA" w:rsidP="008378AC">
            <w:pPr>
              <w:spacing w:line="480" w:lineRule="auto"/>
              <w:rPr>
                <w:i/>
                <w:iCs/>
                <w:lang w:val="en-US"/>
              </w:rPr>
            </w:pPr>
            <w:r w:rsidRPr="008378AC">
              <w:rPr>
                <w:i/>
                <w:iCs/>
                <w:lang w:val="en-US"/>
              </w:rPr>
              <w:t>Social</w:t>
            </w:r>
          </w:p>
        </w:tc>
      </w:tr>
      <w:tr w:rsidR="008A66F7" w:rsidRPr="008378AC" w14:paraId="134F6076" w14:textId="77777777" w:rsidTr="008378AC">
        <w:tc>
          <w:tcPr>
            <w:tcW w:w="1502" w:type="dxa"/>
          </w:tcPr>
          <w:p w14:paraId="5EF3AB9E" w14:textId="6F4AA405" w:rsidR="008A66F7" w:rsidRPr="008378AC" w:rsidRDefault="00AE09AA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Local impact</w:t>
            </w:r>
          </w:p>
        </w:tc>
        <w:tc>
          <w:tcPr>
            <w:tcW w:w="1502" w:type="dxa"/>
          </w:tcPr>
          <w:p w14:paraId="450BB7B2" w14:textId="182BBED7" w:rsidR="008A66F7" w:rsidRPr="008378AC" w:rsidRDefault="00A33BA1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Level 2</w:t>
            </w:r>
          </w:p>
        </w:tc>
        <w:tc>
          <w:tcPr>
            <w:tcW w:w="1503" w:type="dxa"/>
          </w:tcPr>
          <w:p w14:paraId="6D9305B2" w14:textId="47B473A0" w:rsidR="008A66F7" w:rsidRPr="008378AC" w:rsidRDefault="00A33BA1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Level 1</w:t>
            </w:r>
          </w:p>
        </w:tc>
        <w:tc>
          <w:tcPr>
            <w:tcW w:w="1503" w:type="dxa"/>
          </w:tcPr>
          <w:p w14:paraId="3C4E7C4B" w14:textId="365FEEA0" w:rsidR="008A66F7" w:rsidRPr="008378AC" w:rsidRDefault="00A33BA1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 xml:space="preserve">Level </w:t>
            </w:r>
            <w:r w:rsidR="000115D3" w:rsidRPr="008378AC">
              <w:rPr>
                <w:lang w:val="en-US"/>
              </w:rPr>
              <w:t>1</w:t>
            </w:r>
          </w:p>
        </w:tc>
        <w:tc>
          <w:tcPr>
            <w:tcW w:w="1503" w:type="dxa"/>
          </w:tcPr>
          <w:p w14:paraId="2A032230" w14:textId="195236C9" w:rsidR="008A66F7" w:rsidRPr="008378AC" w:rsidRDefault="000115D3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Level 2</w:t>
            </w:r>
          </w:p>
        </w:tc>
        <w:tc>
          <w:tcPr>
            <w:tcW w:w="1503" w:type="dxa"/>
          </w:tcPr>
          <w:p w14:paraId="55435637" w14:textId="020C7B84" w:rsidR="008A66F7" w:rsidRPr="008378AC" w:rsidRDefault="000115D3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Level 2</w:t>
            </w:r>
          </w:p>
        </w:tc>
      </w:tr>
      <w:tr w:rsidR="00AE09AA" w:rsidRPr="008378AC" w14:paraId="0BE01C12" w14:textId="77777777" w:rsidTr="008378AC">
        <w:tc>
          <w:tcPr>
            <w:tcW w:w="1502" w:type="dxa"/>
          </w:tcPr>
          <w:p w14:paraId="217653B7" w14:textId="7C3D525D" w:rsidR="00AE09AA" w:rsidRPr="008378AC" w:rsidRDefault="00AE09AA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Acceptance</w:t>
            </w:r>
          </w:p>
        </w:tc>
        <w:tc>
          <w:tcPr>
            <w:tcW w:w="1502" w:type="dxa"/>
          </w:tcPr>
          <w:p w14:paraId="53765DCF" w14:textId="29CDCAE4" w:rsidR="00AE09AA" w:rsidRPr="008378AC" w:rsidRDefault="000115D3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Level 1</w:t>
            </w:r>
          </w:p>
        </w:tc>
        <w:tc>
          <w:tcPr>
            <w:tcW w:w="1503" w:type="dxa"/>
          </w:tcPr>
          <w:p w14:paraId="7EF9AF3A" w14:textId="56ED62EB" w:rsidR="00AE09AA" w:rsidRPr="008378AC" w:rsidRDefault="000115D3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Level 2</w:t>
            </w:r>
          </w:p>
        </w:tc>
        <w:tc>
          <w:tcPr>
            <w:tcW w:w="1503" w:type="dxa"/>
          </w:tcPr>
          <w:p w14:paraId="4BC44CE4" w14:textId="7F0F2AE0" w:rsidR="00AE09AA" w:rsidRPr="008378AC" w:rsidRDefault="000115D3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Level 4</w:t>
            </w:r>
          </w:p>
        </w:tc>
        <w:tc>
          <w:tcPr>
            <w:tcW w:w="1503" w:type="dxa"/>
          </w:tcPr>
          <w:p w14:paraId="44C69461" w14:textId="2088872B" w:rsidR="00AE09AA" w:rsidRPr="008378AC" w:rsidRDefault="000115D3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Level 4</w:t>
            </w:r>
          </w:p>
        </w:tc>
        <w:tc>
          <w:tcPr>
            <w:tcW w:w="1503" w:type="dxa"/>
          </w:tcPr>
          <w:p w14:paraId="11372701" w14:textId="19007D4C" w:rsidR="00AE09AA" w:rsidRPr="008378AC" w:rsidRDefault="000115D3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Level 4</w:t>
            </w:r>
          </w:p>
        </w:tc>
      </w:tr>
      <w:tr w:rsidR="00AE09AA" w:rsidRPr="008378AC" w14:paraId="07EF8219" w14:textId="77777777" w:rsidTr="008378AC">
        <w:tc>
          <w:tcPr>
            <w:tcW w:w="1502" w:type="dxa"/>
          </w:tcPr>
          <w:p w14:paraId="3FE2F0D3" w14:textId="3B1770A7" w:rsidR="00AE09AA" w:rsidRPr="008378AC" w:rsidRDefault="00A33BA1" w:rsidP="008378AC">
            <w:pPr>
              <w:spacing w:line="480" w:lineRule="auto"/>
              <w:rPr>
                <w:lang w:val="en-US"/>
              </w:rPr>
            </w:pPr>
            <w:r w:rsidRPr="008378AC">
              <w:t>Fair/Ethical Practices</w:t>
            </w:r>
          </w:p>
        </w:tc>
        <w:tc>
          <w:tcPr>
            <w:tcW w:w="1502" w:type="dxa"/>
          </w:tcPr>
          <w:p w14:paraId="003D9B3C" w14:textId="42664603" w:rsidR="00AE09AA" w:rsidRPr="008378AC" w:rsidRDefault="000115D3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Level 5</w:t>
            </w:r>
          </w:p>
        </w:tc>
        <w:tc>
          <w:tcPr>
            <w:tcW w:w="1503" w:type="dxa"/>
          </w:tcPr>
          <w:p w14:paraId="5678F256" w14:textId="1684B3FD" w:rsidR="00AE09AA" w:rsidRPr="008378AC" w:rsidRDefault="000115D3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Level 1</w:t>
            </w:r>
          </w:p>
        </w:tc>
        <w:tc>
          <w:tcPr>
            <w:tcW w:w="1503" w:type="dxa"/>
          </w:tcPr>
          <w:p w14:paraId="78F5A728" w14:textId="2B0E85E5" w:rsidR="00AE09AA" w:rsidRPr="008378AC" w:rsidRDefault="000115D3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Level 1</w:t>
            </w:r>
          </w:p>
        </w:tc>
        <w:tc>
          <w:tcPr>
            <w:tcW w:w="1503" w:type="dxa"/>
          </w:tcPr>
          <w:p w14:paraId="031A9090" w14:textId="6733780F" w:rsidR="00AE09AA" w:rsidRPr="008378AC" w:rsidRDefault="000115D3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Level 1</w:t>
            </w:r>
          </w:p>
        </w:tc>
        <w:tc>
          <w:tcPr>
            <w:tcW w:w="1503" w:type="dxa"/>
          </w:tcPr>
          <w:p w14:paraId="2D288E80" w14:textId="3C91B76F" w:rsidR="00AE09AA" w:rsidRPr="008378AC" w:rsidRDefault="000115D3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Level 1</w:t>
            </w:r>
          </w:p>
        </w:tc>
      </w:tr>
      <w:tr w:rsidR="00AE09AA" w:rsidRPr="008378AC" w14:paraId="596B1460" w14:textId="77777777" w:rsidTr="008378AC">
        <w:tc>
          <w:tcPr>
            <w:tcW w:w="1502" w:type="dxa"/>
          </w:tcPr>
          <w:p w14:paraId="344A5248" w14:textId="13F965E8" w:rsidR="00AE09AA" w:rsidRPr="008378AC" w:rsidRDefault="00A33BA1" w:rsidP="008378AC">
            <w:pPr>
              <w:spacing w:line="480" w:lineRule="auto"/>
              <w:rPr>
                <w:lang w:val="en-US"/>
              </w:rPr>
            </w:pPr>
            <w:r w:rsidRPr="008378AC">
              <w:t>Accessibillity</w:t>
            </w:r>
          </w:p>
        </w:tc>
        <w:tc>
          <w:tcPr>
            <w:tcW w:w="1502" w:type="dxa"/>
          </w:tcPr>
          <w:p w14:paraId="22435CD7" w14:textId="7DF732AB" w:rsidR="00AE09AA" w:rsidRPr="008378AC" w:rsidRDefault="000115D3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Level 2</w:t>
            </w:r>
          </w:p>
        </w:tc>
        <w:tc>
          <w:tcPr>
            <w:tcW w:w="1503" w:type="dxa"/>
          </w:tcPr>
          <w:p w14:paraId="0D4D5EED" w14:textId="52C0B8CA" w:rsidR="00AE09AA" w:rsidRPr="008378AC" w:rsidRDefault="000115D3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Level 2</w:t>
            </w:r>
          </w:p>
        </w:tc>
        <w:tc>
          <w:tcPr>
            <w:tcW w:w="1503" w:type="dxa"/>
          </w:tcPr>
          <w:p w14:paraId="6C3F7420" w14:textId="467DFC77" w:rsidR="00AE09AA" w:rsidRPr="008378AC" w:rsidRDefault="000115D3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Level 2</w:t>
            </w:r>
          </w:p>
        </w:tc>
        <w:tc>
          <w:tcPr>
            <w:tcW w:w="1503" w:type="dxa"/>
          </w:tcPr>
          <w:p w14:paraId="5956DB25" w14:textId="6A4B4E53" w:rsidR="00AE09AA" w:rsidRPr="008378AC" w:rsidRDefault="000115D3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Level 2</w:t>
            </w:r>
          </w:p>
        </w:tc>
        <w:tc>
          <w:tcPr>
            <w:tcW w:w="1503" w:type="dxa"/>
          </w:tcPr>
          <w:p w14:paraId="74220D74" w14:textId="6608B1F9" w:rsidR="00AE09AA" w:rsidRPr="008378AC" w:rsidRDefault="000115D3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Level 2</w:t>
            </w:r>
          </w:p>
        </w:tc>
      </w:tr>
      <w:tr w:rsidR="005F7459" w:rsidRPr="008378AC" w14:paraId="085D416B" w14:textId="77777777" w:rsidTr="008378AC">
        <w:tc>
          <w:tcPr>
            <w:tcW w:w="9016" w:type="dxa"/>
            <w:gridSpan w:val="6"/>
          </w:tcPr>
          <w:p w14:paraId="577A42B0" w14:textId="43BB5F61" w:rsidR="005F7459" w:rsidRPr="008378AC" w:rsidRDefault="005F7459" w:rsidP="008378AC">
            <w:pPr>
              <w:spacing w:line="480" w:lineRule="auto"/>
              <w:rPr>
                <w:i/>
                <w:iCs/>
                <w:lang w:val="en-US"/>
              </w:rPr>
            </w:pPr>
            <w:r w:rsidRPr="008378AC">
              <w:rPr>
                <w:i/>
                <w:iCs/>
                <w:lang w:val="en-US"/>
              </w:rPr>
              <w:t>Health</w:t>
            </w:r>
          </w:p>
        </w:tc>
      </w:tr>
      <w:tr w:rsidR="00AE09AA" w:rsidRPr="008378AC" w14:paraId="15A28401" w14:textId="77777777" w:rsidTr="008378AC">
        <w:tc>
          <w:tcPr>
            <w:tcW w:w="1502" w:type="dxa"/>
          </w:tcPr>
          <w:p w14:paraId="72D59D1A" w14:textId="2ABBF0EC" w:rsidR="00AE09AA" w:rsidRPr="008378AC" w:rsidRDefault="005F7459" w:rsidP="008378AC">
            <w:pPr>
              <w:spacing w:line="480" w:lineRule="auto"/>
              <w:rPr>
                <w:lang w:val="en-US"/>
              </w:rPr>
            </w:pPr>
            <w:r w:rsidRPr="008378AC">
              <w:t>Diet-related Health Impacts</w:t>
            </w:r>
          </w:p>
        </w:tc>
        <w:tc>
          <w:tcPr>
            <w:tcW w:w="1502" w:type="dxa"/>
          </w:tcPr>
          <w:p w14:paraId="07F8DEB1" w14:textId="7B204D62" w:rsidR="00AE09AA" w:rsidRPr="008378AC" w:rsidRDefault="00CC107F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0</w:t>
            </w:r>
          </w:p>
        </w:tc>
        <w:tc>
          <w:tcPr>
            <w:tcW w:w="1503" w:type="dxa"/>
          </w:tcPr>
          <w:p w14:paraId="7183E3AC" w14:textId="088910AA" w:rsidR="00AE09AA" w:rsidRPr="008378AC" w:rsidRDefault="00CC107F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-10.7</w:t>
            </w:r>
          </w:p>
        </w:tc>
        <w:tc>
          <w:tcPr>
            <w:tcW w:w="1503" w:type="dxa"/>
          </w:tcPr>
          <w:p w14:paraId="6BC2203D" w14:textId="52CA0DD4" w:rsidR="00AE09AA" w:rsidRPr="008378AC" w:rsidRDefault="00CC107F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-20.8</w:t>
            </w:r>
          </w:p>
        </w:tc>
        <w:tc>
          <w:tcPr>
            <w:tcW w:w="1503" w:type="dxa"/>
          </w:tcPr>
          <w:p w14:paraId="115BAD96" w14:textId="3720ABA1" w:rsidR="00AE09AA" w:rsidRPr="008378AC" w:rsidRDefault="00CC107F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-30.5</w:t>
            </w:r>
          </w:p>
        </w:tc>
        <w:tc>
          <w:tcPr>
            <w:tcW w:w="1503" w:type="dxa"/>
          </w:tcPr>
          <w:p w14:paraId="051F1CDA" w14:textId="125A31C1" w:rsidR="00AE09AA" w:rsidRPr="008378AC" w:rsidRDefault="00CC107F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-39.7</w:t>
            </w:r>
          </w:p>
        </w:tc>
      </w:tr>
      <w:tr w:rsidR="00AE09AA" w:rsidRPr="008378AC" w14:paraId="0929D8FD" w14:textId="77777777" w:rsidTr="008378AC">
        <w:tc>
          <w:tcPr>
            <w:tcW w:w="1502" w:type="dxa"/>
          </w:tcPr>
          <w:p w14:paraId="5CBDA82C" w14:textId="3112FDE1" w:rsidR="00AE09AA" w:rsidRPr="008378AC" w:rsidRDefault="005F7459" w:rsidP="008378AC">
            <w:pPr>
              <w:spacing w:line="480" w:lineRule="auto"/>
              <w:rPr>
                <w:lang w:val="en-US"/>
              </w:rPr>
            </w:pPr>
            <w:r w:rsidRPr="008378AC">
              <w:t xml:space="preserve">Environment-related </w:t>
            </w:r>
            <w:r w:rsidRPr="008378AC">
              <w:lastRenderedPageBreak/>
              <w:t>Health Impacts</w:t>
            </w:r>
          </w:p>
        </w:tc>
        <w:tc>
          <w:tcPr>
            <w:tcW w:w="1502" w:type="dxa"/>
          </w:tcPr>
          <w:p w14:paraId="72E9988B" w14:textId="15115DDF" w:rsidR="00AE09AA" w:rsidRPr="008378AC" w:rsidRDefault="00CC107F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lastRenderedPageBreak/>
              <w:t>0.28</w:t>
            </w:r>
          </w:p>
        </w:tc>
        <w:tc>
          <w:tcPr>
            <w:tcW w:w="1503" w:type="dxa"/>
          </w:tcPr>
          <w:p w14:paraId="068DF04E" w14:textId="2BEBC8A3" w:rsidR="00AE09AA" w:rsidRPr="008378AC" w:rsidRDefault="00CC107F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0.21</w:t>
            </w:r>
          </w:p>
        </w:tc>
        <w:tc>
          <w:tcPr>
            <w:tcW w:w="1503" w:type="dxa"/>
          </w:tcPr>
          <w:p w14:paraId="0E4891B8" w14:textId="38E563D0" w:rsidR="00AE09AA" w:rsidRPr="008378AC" w:rsidRDefault="00CC107F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0.14</w:t>
            </w:r>
          </w:p>
        </w:tc>
        <w:tc>
          <w:tcPr>
            <w:tcW w:w="1503" w:type="dxa"/>
          </w:tcPr>
          <w:p w14:paraId="110AE7DC" w14:textId="62339CC8" w:rsidR="00AE09AA" w:rsidRPr="008378AC" w:rsidRDefault="00CC107F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0.07</w:t>
            </w:r>
          </w:p>
        </w:tc>
        <w:tc>
          <w:tcPr>
            <w:tcW w:w="1503" w:type="dxa"/>
          </w:tcPr>
          <w:p w14:paraId="6A6D963F" w14:textId="65B72EA0" w:rsidR="00AE09AA" w:rsidRPr="008378AC" w:rsidRDefault="00CC107F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0.01</w:t>
            </w:r>
          </w:p>
        </w:tc>
      </w:tr>
      <w:tr w:rsidR="000002DC" w:rsidRPr="008378AC" w14:paraId="509F3F58" w14:textId="77777777" w:rsidTr="008378AC">
        <w:tc>
          <w:tcPr>
            <w:tcW w:w="9016" w:type="dxa"/>
            <w:gridSpan w:val="6"/>
          </w:tcPr>
          <w:p w14:paraId="51BCBCAE" w14:textId="605A0CA2" w:rsidR="000002DC" w:rsidRPr="008378AC" w:rsidRDefault="000002DC" w:rsidP="008378AC">
            <w:pPr>
              <w:spacing w:line="480" w:lineRule="auto"/>
              <w:rPr>
                <w:i/>
                <w:iCs/>
                <w:lang w:val="en-US"/>
              </w:rPr>
            </w:pPr>
            <w:r w:rsidRPr="008378AC">
              <w:rPr>
                <w:i/>
                <w:iCs/>
                <w:lang w:val="en-US"/>
              </w:rPr>
              <w:t>Environment</w:t>
            </w:r>
          </w:p>
        </w:tc>
      </w:tr>
      <w:tr w:rsidR="00AE09AA" w:rsidRPr="008378AC" w14:paraId="3777BD5A" w14:textId="77777777" w:rsidTr="008378AC">
        <w:tc>
          <w:tcPr>
            <w:tcW w:w="1502" w:type="dxa"/>
          </w:tcPr>
          <w:p w14:paraId="7AE5BCBA" w14:textId="143BEBA5" w:rsidR="00AE09AA" w:rsidRPr="008378AC" w:rsidRDefault="00B928D4" w:rsidP="008378AC">
            <w:pPr>
              <w:spacing w:line="480" w:lineRule="auto"/>
              <w:rPr>
                <w:lang w:val="en-US"/>
              </w:rPr>
            </w:pPr>
            <w:r w:rsidRPr="008378AC">
              <w:t>Biodiversity</w:t>
            </w:r>
          </w:p>
        </w:tc>
        <w:tc>
          <w:tcPr>
            <w:tcW w:w="1502" w:type="dxa"/>
          </w:tcPr>
          <w:p w14:paraId="5A862FBE" w14:textId="1BC70DBD" w:rsidR="00AE09AA" w:rsidRPr="008378AC" w:rsidRDefault="02244D41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54.4</w:t>
            </w:r>
          </w:p>
        </w:tc>
        <w:tc>
          <w:tcPr>
            <w:tcW w:w="1503" w:type="dxa"/>
          </w:tcPr>
          <w:p w14:paraId="68E275BF" w14:textId="0BCACF0E" w:rsidR="00AE09AA" w:rsidRPr="008378AC" w:rsidRDefault="02244D41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42.4</w:t>
            </w:r>
          </w:p>
        </w:tc>
        <w:tc>
          <w:tcPr>
            <w:tcW w:w="1503" w:type="dxa"/>
          </w:tcPr>
          <w:p w14:paraId="52CC058A" w14:textId="43646512" w:rsidR="00AE09AA" w:rsidRPr="008378AC" w:rsidRDefault="02244D41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30.5</w:t>
            </w:r>
          </w:p>
        </w:tc>
        <w:tc>
          <w:tcPr>
            <w:tcW w:w="1503" w:type="dxa"/>
          </w:tcPr>
          <w:p w14:paraId="77FD6136" w14:textId="790B8450" w:rsidR="00AE09AA" w:rsidRPr="008378AC" w:rsidRDefault="02244D41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18.5</w:t>
            </w:r>
          </w:p>
        </w:tc>
        <w:tc>
          <w:tcPr>
            <w:tcW w:w="1503" w:type="dxa"/>
          </w:tcPr>
          <w:p w14:paraId="4E874BE7" w14:textId="554C2DA0" w:rsidR="00AE09AA" w:rsidRPr="008378AC" w:rsidRDefault="02244D41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6.6</w:t>
            </w:r>
          </w:p>
        </w:tc>
      </w:tr>
      <w:tr w:rsidR="000002DC" w:rsidRPr="008378AC" w14:paraId="2DF2F1E6" w14:textId="77777777" w:rsidTr="008378AC">
        <w:tc>
          <w:tcPr>
            <w:tcW w:w="1502" w:type="dxa"/>
          </w:tcPr>
          <w:p w14:paraId="188B7AA1" w14:textId="2982F299" w:rsidR="000002DC" w:rsidRPr="008378AC" w:rsidRDefault="00B928D4" w:rsidP="008378AC">
            <w:pPr>
              <w:spacing w:line="480" w:lineRule="auto"/>
              <w:rPr>
                <w:lang w:val="en-US"/>
              </w:rPr>
            </w:pPr>
            <w:r w:rsidRPr="008378AC">
              <w:t>Climate Change</w:t>
            </w:r>
          </w:p>
        </w:tc>
        <w:tc>
          <w:tcPr>
            <w:tcW w:w="1502" w:type="dxa"/>
          </w:tcPr>
          <w:p w14:paraId="39EC4283" w14:textId="716C7366" w:rsidR="000002DC" w:rsidRPr="008378AC" w:rsidRDefault="48859539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1.2</w:t>
            </w:r>
          </w:p>
        </w:tc>
        <w:tc>
          <w:tcPr>
            <w:tcW w:w="1503" w:type="dxa"/>
          </w:tcPr>
          <w:p w14:paraId="37C07521" w14:textId="70909F99" w:rsidR="000002DC" w:rsidRPr="008378AC" w:rsidRDefault="48859539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0.9</w:t>
            </w:r>
          </w:p>
        </w:tc>
        <w:tc>
          <w:tcPr>
            <w:tcW w:w="1503" w:type="dxa"/>
          </w:tcPr>
          <w:p w14:paraId="6D5A4F26" w14:textId="56749FB4" w:rsidR="000002DC" w:rsidRPr="008378AC" w:rsidRDefault="48859539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0.6</w:t>
            </w:r>
          </w:p>
        </w:tc>
        <w:tc>
          <w:tcPr>
            <w:tcW w:w="1503" w:type="dxa"/>
          </w:tcPr>
          <w:p w14:paraId="3C9B4EAE" w14:textId="59CA65C4" w:rsidR="000002DC" w:rsidRPr="008378AC" w:rsidRDefault="48859539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0.4</w:t>
            </w:r>
          </w:p>
        </w:tc>
        <w:tc>
          <w:tcPr>
            <w:tcW w:w="1503" w:type="dxa"/>
          </w:tcPr>
          <w:p w14:paraId="2D263604" w14:textId="245CBFC9" w:rsidR="000002DC" w:rsidRPr="008378AC" w:rsidRDefault="48859539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0.1</w:t>
            </w:r>
          </w:p>
        </w:tc>
      </w:tr>
      <w:tr w:rsidR="000002DC" w:rsidRPr="008378AC" w14:paraId="68DA2EF7" w14:textId="77777777" w:rsidTr="008378AC">
        <w:tc>
          <w:tcPr>
            <w:tcW w:w="1502" w:type="dxa"/>
          </w:tcPr>
          <w:p w14:paraId="0A270B53" w14:textId="4228F793" w:rsidR="000002DC" w:rsidRPr="008378AC" w:rsidRDefault="00B928D4" w:rsidP="008378AC">
            <w:pPr>
              <w:spacing w:line="480" w:lineRule="auto"/>
              <w:rPr>
                <w:lang w:val="en-US"/>
              </w:rPr>
            </w:pPr>
            <w:r w:rsidRPr="008378AC">
              <w:t>Water Use</w:t>
            </w:r>
          </w:p>
        </w:tc>
        <w:tc>
          <w:tcPr>
            <w:tcW w:w="1502" w:type="dxa"/>
          </w:tcPr>
          <w:p w14:paraId="16EA184A" w14:textId="12AE6147" w:rsidR="000002DC" w:rsidRPr="008378AC" w:rsidRDefault="762E9E4F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33.5</w:t>
            </w:r>
          </w:p>
        </w:tc>
        <w:tc>
          <w:tcPr>
            <w:tcW w:w="1503" w:type="dxa"/>
          </w:tcPr>
          <w:p w14:paraId="2DB29E02" w14:textId="650F5549" w:rsidR="000002DC" w:rsidRPr="008378AC" w:rsidRDefault="762E9E4F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29.5</w:t>
            </w:r>
          </w:p>
        </w:tc>
        <w:tc>
          <w:tcPr>
            <w:tcW w:w="1503" w:type="dxa"/>
          </w:tcPr>
          <w:p w14:paraId="38648560" w14:textId="60FA7020" w:rsidR="000002DC" w:rsidRPr="008378AC" w:rsidRDefault="762E9E4F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25.5</w:t>
            </w:r>
          </w:p>
        </w:tc>
        <w:tc>
          <w:tcPr>
            <w:tcW w:w="1503" w:type="dxa"/>
          </w:tcPr>
          <w:p w14:paraId="035D74C4" w14:textId="52E75BEC" w:rsidR="000002DC" w:rsidRPr="008378AC" w:rsidRDefault="762E9E4F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21.4</w:t>
            </w:r>
          </w:p>
        </w:tc>
        <w:tc>
          <w:tcPr>
            <w:tcW w:w="1503" w:type="dxa"/>
          </w:tcPr>
          <w:p w14:paraId="33554238" w14:textId="165AA82D" w:rsidR="000002DC" w:rsidRPr="008378AC" w:rsidRDefault="762E9E4F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17.4</w:t>
            </w:r>
          </w:p>
        </w:tc>
      </w:tr>
      <w:tr w:rsidR="000002DC" w:rsidRPr="008378AC" w14:paraId="45F7A7D1" w14:textId="77777777" w:rsidTr="008378AC">
        <w:tc>
          <w:tcPr>
            <w:tcW w:w="1502" w:type="dxa"/>
          </w:tcPr>
          <w:p w14:paraId="592534B8" w14:textId="2A65B837" w:rsidR="000002DC" w:rsidRPr="008378AC" w:rsidRDefault="00B928D4" w:rsidP="008378AC">
            <w:pPr>
              <w:spacing w:line="480" w:lineRule="auto"/>
              <w:rPr>
                <w:lang w:val="en-US"/>
              </w:rPr>
            </w:pPr>
            <w:r w:rsidRPr="008378AC">
              <w:t>Land Use</w:t>
            </w:r>
          </w:p>
        </w:tc>
        <w:tc>
          <w:tcPr>
            <w:tcW w:w="1502" w:type="dxa"/>
          </w:tcPr>
          <w:p w14:paraId="036458DB" w14:textId="7FD4FD90" w:rsidR="000002DC" w:rsidRPr="008378AC" w:rsidRDefault="146F8FDD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1</w:t>
            </w:r>
          </w:p>
        </w:tc>
        <w:tc>
          <w:tcPr>
            <w:tcW w:w="1503" w:type="dxa"/>
          </w:tcPr>
          <w:p w14:paraId="3BB16D26" w14:textId="413E737A" w:rsidR="000002DC" w:rsidRPr="008378AC" w:rsidRDefault="146F8FDD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0.9</w:t>
            </w:r>
          </w:p>
        </w:tc>
        <w:tc>
          <w:tcPr>
            <w:tcW w:w="1503" w:type="dxa"/>
          </w:tcPr>
          <w:p w14:paraId="20B52F5C" w14:textId="24298D4D" w:rsidR="000002DC" w:rsidRPr="008378AC" w:rsidRDefault="146F8FDD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0.6</w:t>
            </w:r>
          </w:p>
        </w:tc>
        <w:tc>
          <w:tcPr>
            <w:tcW w:w="1503" w:type="dxa"/>
          </w:tcPr>
          <w:p w14:paraId="61E6AD1E" w14:textId="0F383114" w:rsidR="000002DC" w:rsidRPr="008378AC" w:rsidRDefault="146F8FDD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0.4</w:t>
            </w:r>
          </w:p>
        </w:tc>
        <w:tc>
          <w:tcPr>
            <w:tcW w:w="1503" w:type="dxa"/>
          </w:tcPr>
          <w:p w14:paraId="698C49CA" w14:textId="4A9F264F" w:rsidR="000002DC" w:rsidRPr="008378AC" w:rsidRDefault="146F8FDD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0.1</w:t>
            </w:r>
          </w:p>
        </w:tc>
      </w:tr>
      <w:tr w:rsidR="00B928D4" w14:paraId="711367DF" w14:textId="77777777" w:rsidTr="008378AC">
        <w:tc>
          <w:tcPr>
            <w:tcW w:w="1502" w:type="dxa"/>
          </w:tcPr>
          <w:p w14:paraId="43FCD9AD" w14:textId="288EA4ED" w:rsidR="00B928D4" w:rsidRPr="008378AC" w:rsidRDefault="008819A4" w:rsidP="008378AC">
            <w:pPr>
              <w:spacing w:line="480" w:lineRule="auto"/>
            </w:pPr>
            <w:r w:rsidRPr="008378AC">
              <w:t>Polution</w:t>
            </w:r>
          </w:p>
        </w:tc>
        <w:tc>
          <w:tcPr>
            <w:tcW w:w="1502" w:type="dxa"/>
          </w:tcPr>
          <w:p w14:paraId="5637AC9F" w14:textId="496E8B64" w:rsidR="00B928D4" w:rsidRPr="008378AC" w:rsidRDefault="129E6303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4</w:t>
            </w:r>
          </w:p>
        </w:tc>
        <w:tc>
          <w:tcPr>
            <w:tcW w:w="1503" w:type="dxa"/>
          </w:tcPr>
          <w:p w14:paraId="30E62362" w14:textId="08DC6150" w:rsidR="00B928D4" w:rsidRPr="008378AC" w:rsidRDefault="129E6303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3.1</w:t>
            </w:r>
          </w:p>
        </w:tc>
        <w:tc>
          <w:tcPr>
            <w:tcW w:w="1503" w:type="dxa"/>
          </w:tcPr>
          <w:p w14:paraId="07E8355B" w14:textId="4981F515" w:rsidR="00B928D4" w:rsidRPr="008378AC" w:rsidRDefault="129E6303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2.2</w:t>
            </w:r>
          </w:p>
        </w:tc>
        <w:tc>
          <w:tcPr>
            <w:tcW w:w="1503" w:type="dxa"/>
          </w:tcPr>
          <w:p w14:paraId="725393DC" w14:textId="79587CD3" w:rsidR="00B928D4" w:rsidRPr="008378AC" w:rsidRDefault="129E6303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1.3</w:t>
            </w:r>
          </w:p>
        </w:tc>
        <w:tc>
          <w:tcPr>
            <w:tcW w:w="1503" w:type="dxa"/>
          </w:tcPr>
          <w:p w14:paraId="0B5C5AC8" w14:textId="3BF6FC44" w:rsidR="00B928D4" w:rsidRPr="008378AC" w:rsidRDefault="129E6303" w:rsidP="008378AC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0.5</w:t>
            </w:r>
          </w:p>
        </w:tc>
      </w:tr>
    </w:tbl>
    <w:p w14:paraId="010BA674" w14:textId="77777777" w:rsidR="0062030D" w:rsidRDefault="0062030D" w:rsidP="006A5750">
      <w:pPr>
        <w:rPr>
          <w:lang w:val="en-US"/>
        </w:rPr>
      </w:pPr>
    </w:p>
    <w:p w14:paraId="7C4F428D" w14:textId="77777777" w:rsidR="008378AC" w:rsidRDefault="008378AC" w:rsidP="00507C85">
      <w:pPr>
        <w:spacing w:line="480" w:lineRule="auto"/>
        <w:rPr>
          <w:lang w:val="en-US"/>
        </w:rPr>
      </w:pPr>
    </w:p>
    <w:p w14:paraId="6C82BB90" w14:textId="1EA3E184" w:rsidR="00507C85" w:rsidRPr="008378AC" w:rsidRDefault="00507C85" w:rsidP="008378AC">
      <w:pPr>
        <w:spacing w:line="480" w:lineRule="auto"/>
        <w:rPr>
          <w:rFonts w:ascii="Calibri" w:hAnsi="Calibri" w:cs="Calibri"/>
          <w:lang w:val="en-US"/>
        </w:rPr>
      </w:pPr>
      <w:r>
        <w:rPr>
          <w:lang w:val="en-US"/>
        </w:rPr>
        <w:t xml:space="preserve">Table S4.2. Table of performances for 14 criteria of four </w:t>
      </w:r>
      <w:r>
        <w:rPr>
          <w:rFonts w:ascii="Calibri" w:eastAsia="Calibri" w:hAnsi="Calibri" w:cs="Calibri"/>
          <w:lang w:val="en-US"/>
        </w:rPr>
        <w:t xml:space="preserve">scenarios of </w:t>
      </w:r>
      <w:r w:rsidRPr="009C0060">
        <w:rPr>
          <w:rFonts w:ascii="Calibri" w:eastAsia="Calibri" w:hAnsi="Calibri" w:cs="Calibri"/>
          <w:lang w:val="en-US"/>
        </w:rPr>
        <w:t>substituti</w:t>
      </w:r>
      <w:r>
        <w:rPr>
          <w:rFonts w:ascii="Calibri" w:eastAsia="Calibri" w:hAnsi="Calibri" w:cs="Calibri"/>
          <w:lang w:val="en-US"/>
        </w:rPr>
        <w:t>on of consumption of</w:t>
      </w:r>
      <w:r w:rsidRPr="009C0060">
        <w:rPr>
          <w:rFonts w:ascii="Calibri" w:eastAsia="Calibri" w:hAnsi="Calibri" w:cs="Calibri"/>
          <w:lang w:val="en-US"/>
        </w:rPr>
        <w:t xml:space="preserve"> beef by pulses in </w:t>
      </w:r>
      <w:r>
        <w:rPr>
          <w:rFonts w:ascii="Calibri" w:eastAsia="Calibri" w:hAnsi="Calibri" w:cs="Calibri"/>
          <w:lang w:val="en-US"/>
        </w:rPr>
        <w:t>Portugal. Alternative scenario (AS) 1: 25% substitution; AS2: 50%; AS3: 75%; AS4: 100%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507C85" w:rsidRPr="00BB56EF" w14:paraId="68299334" w14:textId="77777777" w:rsidTr="00BB56EF">
        <w:tc>
          <w:tcPr>
            <w:tcW w:w="1502" w:type="dxa"/>
          </w:tcPr>
          <w:p w14:paraId="6E6278B9" w14:textId="77777777" w:rsidR="00507C85" w:rsidRDefault="00507C85" w:rsidP="00BB56EF">
            <w:pPr>
              <w:spacing w:line="480" w:lineRule="auto"/>
              <w:rPr>
                <w:lang w:val="en-US"/>
              </w:rPr>
            </w:pPr>
          </w:p>
        </w:tc>
        <w:tc>
          <w:tcPr>
            <w:tcW w:w="7514" w:type="dxa"/>
            <w:gridSpan w:val="5"/>
          </w:tcPr>
          <w:p w14:paraId="52BE4352" w14:textId="77777777" w:rsidR="00507C85" w:rsidRPr="00BB56EF" w:rsidRDefault="00507C85" w:rsidP="00BB56E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BB56EF">
              <w:rPr>
                <w:b/>
                <w:bCs/>
                <w:lang w:val="en-US"/>
              </w:rPr>
              <w:t>Scenario</w:t>
            </w:r>
          </w:p>
        </w:tc>
      </w:tr>
      <w:tr w:rsidR="00507C85" w:rsidRPr="00BB56EF" w14:paraId="77C47A63" w14:textId="77777777" w:rsidTr="00BB56EF">
        <w:tc>
          <w:tcPr>
            <w:tcW w:w="1502" w:type="dxa"/>
          </w:tcPr>
          <w:p w14:paraId="1E0119BE" w14:textId="77777777" w:rsidR="00507C85" w:rsidRPr="00BB56EF" w:rsidRDefault="00507C85" w:rsidP="00BB56EF">
            <w:pPr>
              <w:spacing w:line="480" w:lineRule="auto"/>
              <w:rPr>
                <w:b/>
                <w:bCs/>
                <w:lang w:val="en-US"/>
              </w:rPr>
            </w:pPr>
            <w:r w:rsidRPr="00BB56EF">
              <w:rPr>
                <w:b/>
                <w:bCs/>
                <w:lang w:val="en-US"/>
              </w:rPr>
              <w:t>Criteria</w:t>
            </w:r>
          </w:p>
        </w:tc>
        <w:tc>
          <w:tcPr>
            <w:tcW w:w="1502" w:type="dxa"/>
          </w:tcPr>
          <w:p w14:paraId="2B455E6C" w14:textId="77777777" w:rsidR="00507C85" w:rsidRPr="00BB56EF" w:rsidRDefault="00507C85" w:rsidP="00BB56EF">
            <w:pPr>
              <w:spacing w:line="480" w:lineRule="auto"/>
              <w:rPr>
                <w:b/>
                <w:bCs/>
                <w:lang w:val="en-US"/>
              </w:rPr>
            </w:pPr>
            <w:r w:rsidRPr="00BB56EF">
              <w:rPr>
                <w:b/>
                <w:bCs/>
                <w:lang w:val="en-US"/>
              </w:rPr>
              <w:t>Reference</w:t>
            </w:r>
          </w:p>
        </w:tc>
        <w:tc>
          <w:tcPr>
            <w:tcW w:w="1503" w:type="dxa"/>
          </w:tcPr>
          <w:p w14:paraId="1F442B41" w14:textId="77777777" w:rsidR="00507C85" w:rsidRPr="00BB56EF" w:rsidRDefault="00507C85" w:rsidP="00BB56EF">
            <w:pPr>
              <w:spacing w:line="480" w:lineRule="auto"/>
              <w:rPr>
                <w:b/>
                <w:bCs/>
                <w:lang w:val="en-US"/>
              </w:rPr>
            </w:pPr>
            <w:r w:rsidRPr="00BB56EF">
              <w:rPr>
                <w:b/>
                <w:bCs/>
                <w:lang w:val="en-US"/>
              </w:rPr>
              <w:t>AS1. 25% Substitution</w:t>
            </w:r>
          </w:p>
        </w:tc>
        <w:tc>
          <w:tcPr>
            <w:tcW w:w="1503" w:type="dxa"/>
          </w:tcPr>
          <w:p w14:paraId="153C242C" w14:textId="77777777" w:rsidR="00507C85" w:rsidRPr="00BB56EF" w:rsidRDefault="00507C85" w:rsidP="00BB56EF">
            <w:pPr>
              <w:spacing w:line="480" w:lineRule="auto"/>
              <w:rPr>
                <w:b/>
                <w:bCs/>
                <w:lang w:val="en-US"/>
              </w:rPr>
            </w:pPr>
            <w:r w:rsidRPr="00BB56EF">
              <w:rPr>
                <w:b/>
                <w:bCs/>
                <w:lang w:val="en-US"/>
              </w:rPr>
              <w:t>AS2. 50% Substitution</w:t>
            </w:r>
          </w:p>
        </w:tc>
        <w:tc>
          <w:tcPr>
            <w:tcW w:w="1503" w:type="dxa"/>
          </w:tcPr>
          <w:p w14:paraId="3F44715E" w14:textId="77777777" w:rsidR="00507C85" w:rsidRPr="00BB56EF" w:rsidRDefault="00507C85" w:rsidP="00BB56EF">
            <w:pPr>
              <w:spacing w:line="480" w:lineRule="auto"/>
              <w:rPr>
                <w:b/>
                <w:bCs/>
                <w:lang w:val="en-US"/>
              </w:rPr>
            </w:pPr>
            <w:r w:rsidRPr="00BB56EF">
              <w:rPr>
                <w:b/>
                <w:bCs/>
                <w:lang w:val="en-US"/>
              </w:rPr>
              <w:t>AS3. 75% Substitution</w:t>
            </w:r>
          </w:p>
        </w:tc>
        <w:tc>
          <w:tcPr>
            <w:tcW w:w="1503" w:type="dxa"/>
          </w:tcPr>
          <w:p w14:paraId="3FBE04A1" w14:textId="77777777" w:rsidR="00507C85" w:rsidRPr="00BB56EF" w:rsidRDefault="00507C85" w:rsidP="00BB56EF">
            <w:pPr>
              <w:spacing w:line="480" w:lineRule="auto"/>
              <w:rPr>
                <w:b/>
                <w:bCs/>
                <w:lang w:val="en-US"/>
              </w:rPr>
            </w:pPr>
            <w:r w:rsidRPr="00BB56EF">
              <w:rPr>
                <w:b/>
                <w:bCs/>
                <w:lang w:val="en-US"/>
              </w:rPr>
              <w:t>AS4. 100% Substitution</w:t>
            </w:r>
          </w:p>
        </w:tc>
      </w:tr>
      <w:tr w:rsidR="00507C85" w:rsidRPr="00BB56EF" w14:paraId="3377C94D" w14:textId="77777777" w:rsidTr="00BB56EF">
        <w:tc>
          <w:tcPr>
            <w:tcW w:w="9016" w:type="dxa"/>
            <w:gridSpan w:val="6"/>
          </w:tcPr>
          <w:p w14:paraId="4798295E" w14:textId="77777777" w:rsidR="00507C85" w:rsidRPr="00BB56EF" w:rsidRDefault="00507C85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i/>
                <w:iCs/>
                <w:lang w:val="en-US"/>
              </w:rPr>
              <w:t>Economic</w:t>
            </w:r>
          </w:p>
        </w:tc>
      </w:tr>
      <w:tr w:rsidR="00507C85" w:rsidRPr="00BB56EF" w14:paraId="53715928" w14:textId="77777777" w:rsidTr="00BB56EF">
        <w:tc>
          <w:tcPr>
            <w:tcW w:w="1502" w:type="dxa"/>
          </w:tcPr>
          <w:p w14:paraId="157253C2" w14:textId="77777777" w:rsidR="00507C85" w:rsidRPr="00BB56EF" w:rsidRDefault="00507C85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Profitability</w:t>
            </w:r>
          </w:p>
        </w:tc>
        <w:tc>
          <w:tcPr>
            <w:tcW w:w="1502" w:type="dxa"/>
          </w:tcPr>
          <w:p w14:paraId="5E040993" w14:textId="496372DB" w:rsidR="00507C85" w:rsidRPr="00BB56EF" w:rsidRDefault="73167B9A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0</w:t>
            </w:r>
          </w:p>
        </w:tc>
        <w:tc>
          <w:tcPr>
            <w:tcW w:w="1503" w:type="dxa"/>
          </w:tcPr>
          <w:p w14:paraId="5BF02CE9" w14:textId="186E6022" w:rsidR="00507C85" w:rsidRPr="00BB56EF" w:rsidRDefault="73167B9A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13.2</w:t>
            </w:r>
          </w:p>
        </w:tc>
        <w:tc>
          <w:tcPr>
            <w:tcW w:w="1503" w:type="dxa"/>
          </w:tcPr>
          <w:p w14:paraId="27F7BEB0" w14:textId="2C2FA19D" w:rsidR="00507C85" w:rsidRPr="00BB56EF" w:rsidRDefault="73167B9A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26.4</w:t>
            </w:r>
          </w:p>
        </w:tc>
        <w:tc>
          <w:tcPr>
            <w:tcW w:w="1503" w:type="dxa"/>
          </w:tcPr>
          <w:p w14:paraId="665B29D2" w14:textId="1C3CA75C" w:rsidR="00507C85" w:rsidRPr="00BB56EF" w:rsidRDefault="73167B9A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39.6</w:t>
            </w:r>
          </w:p>
        </w:tc>
        <w:tc>
          <w:tcPr>
            <w:tcW w:w="1503" w:type="dxa"/>
          </w:tcPr>
          <w:p w14:paraId="52604CDB" w14:textId="572C363C" w:rsidR="00507C85" w:rsidRPr="00BB56EF" w:rsidRDefault="73167B9A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52.8</w:t>
            </w:r>
          </w:p>
        </w:tc>
      </w:tr>
      <w:tr w:rsidR="00507C85" w:rsidRPr="00BB56EF" w14:paraId="2DC6998D" w14:textId="77777777" w:rsidTr="00BB56EF">
        <w:tc>
          <w:tcPr>
            <w:tcW w:w="1502" w:type="dxa"/>
          </w:tcPr>
          <w:p w14:paraId="3E762714" w14:textId="77777777" w:rsidR="00507C85" w:rsidRPr="00BB56EF" w:rsidRDefault="00507C85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Affordability</w:t>
            </w:r>
          </w:p>
        </w:tc>
        <w:tc>
          <w:tcPr>
            <w:tcW w:w="1502" w:type="dxa"/>
          </w:tcPr>
          <w:p w14:paraId="55C5F20C" w14:textId="798CC9F9" w:rsidR="00507C85" w:rsidRPr="00BB56EF" w:rsidRDefault="7CDBE4EC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0</w:t>
            </w:r>
          </w:p>
        </w:tc>
        <w:tc>
          <w:tcPr>
            <w:tcW w:w="1503" w:type="dxa"/>
          </w:tcPr>
          <w:p w14:paraId="25E390A6" w14:textId="6A88AB78" w:rsidR="00507C85" w:rsidRPr="00BB56EF" w:rsidRDefault="7CDBE4EC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18</w:t>
            </w:r>
          </w:p>
        </w:tc>
        <w:tc>
          <w:tcPr>
            <w:tcW w:w="1503" w:type="dxa"/>
          </w:tcPr>
          <w:p w14:paraId="2631056D" w14:textId="46FFD36C" w:rsidR="00507C85" w:rsidRPr="00BB56EF" w:rsidRDefault="7CDBE4EC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37</w:t>
            </w:r>
          </w:p>
        </w:tc>
        <w:tc>
          <w:tcPr>
            <w:tcW w:w="1503" w:type="dxa"/>
          </w:tcPr>
          <w:p w14:paraId="41A9E743" w14:textId="755C1D09" w:rsidR="00507C85" w:rsidRPr="00BB56EF" w:rsidRDefault="7CDBE4EC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56</w:t>
            </w:r>
          </w:p>
        </w:tc>
        <w:tc>
          <w:tcPr>
            <w:tcW w:w="1503" w:type="dxa"/>
          </w:tcPr>
          <w:p w14:paraId="2E19C5D0" w14:textId="4F236A3A" w:rsidR="00507C85" w:rsidRPr="00BB56EF" w:rsidRDefault="7CDBE4EC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74</w:t>
            </w:r>
          </w:p>
        </w:tc>
      </w:tr>
      <w:tr w:rsidR="00507C85" w:rsidRPr="00BB56EF" w14:paraId="66B6ABA0" w14:textId="77777777" w:rsidTr="00BB56EF">
        <w:tc>
          <w:tcPr>
            <w:tcW w:w="1502" w:type="dxa"/>
          </w:tcPr>
          <w:p w14:paraId="36FD79A9" w14:textId="77777777" w:rsidR="00507C85" w:rsidRPr="00BB56EF" w:rsidRDefault="00507C85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Local economic development</w:t>
            </w:r>
          </w:p>
        </w:tc>
        <w:tc>
          <w:tcPr>
            <w:tcW w:w="1502" w:type="dxa"/>
          </w:tcPr>
          <w:p w14:paraId="35310E27" w14:textId="0E47250B" w:rsidR="00507C85" w:rsidRPr="00BB56EF" w:rsidRDefault="7EAFF25D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Level 2</w:t>
            </w:r>
          </w:p>
        </w:tc>
        <w:tc>
          <w:tcPr>
            <w:tcW w:w="1503" w:type="dxa"/>
          </w:tcPr>
          <w:p w14:paraId="35F8CC21" w14:textId="1E8CB990" w:rsidR="00507C85" w:rsidRPr="00BB56EF" w:rsidRDefault="7EAFF25D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Level 6</w:t>
            </w:r>
          </w:p>
        </w:tc>
        <w:tc>
          <w:tcPr>
            <w:tcW w:w="1503" w:type="dxa"/>
          </w:tcPr>
          <w:p w14:paraId="24BBDF4A" w14:textId="10FD7D46" w:rsidR="00507C85" w:rsidRPr="00BB56EF" w:rsidRDefault="7EAFF25D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Level 6</w:t>
            </w:r>
          </w:p>
        </w:tc>
        <w:tc>
          <w:tcPr>
            <w:tcW w:w="1503" w:type="dxa"/>
          </w:tcPr>
          <w:p w14:paraId="5671D06E" w14:textId="24EAD226" w:rsidR="00507C85" w:rsidRPr="00BB56EF" w:rsidRDefault="7EAFF25D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Level 6</w:t>
            </w:r>
          </w:p>
        </w:tc>
        <w:tc>
          <w:tcPr>
            <w:tcW w:w="1503" w:type="dxa"/>
          </w:tcPr>
          <w:p w14:paraId="6755EECA" w14:textId="120C593B" w:rsidR="00507C85" w:rsidRPr="00BB56EF" w:rsidRDefault="7EAFF25D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Level 6</w:t>
            </w:r>
          </w:p>
        </w:tc>
      </w:tr>
      <w:tr w:rsidR="00507C85" w:rsidRPr="00BB56EF" w14:paraId="061F78F1" w14:textId="77777777" w:rsidTr="00BB56EF">
        <w:tc>
          <w:tcPr>
            <w:tcW w:w="9016" w:type="dxa"/>
            <w:gridSpan w:val="6"/>
          </w:tcPr>
          <w:p w14:paraId="08E2F6B7" w14:textId="77777777" w:rsidR="00507C85" w:rsidRPr="00BB56EF" w:rsidRDefault="00507C85" w:rsidP="00BB56EF">
            <w:pPr>
              <w:spacing w:line="480" w:lineRule="auto"/>
              <w:rPr>
                <w:i/>
                <w:iCs/>
                <w:lang w:val="en-US"/>
              </w:rPr>
            </w:pPr>
            <w:r w:rsidRPr="00BB56EF">
              <w:rPr>
                <w:i/>
                <w:iCs/>
                <w:lang w:val="en-US"/>
              </w:rPr>
              <w:t>Social</w:t>
            </w:r>
          </w:p>
        </w:tc>
      </w:tr>
      <w:tr w:rsidR="00507C85" w:rsidRPr="00BB56EF" w14:paraId="0BAC3493" w14:textId="77777777" w:rsidTr="00BB56EF">
        <w:tc>
          <w:tcPr>
            <w:tcW w:w="1502" w:type="dxa"/>
          </w:tcPr>
          <w:p w14:paraId="006F5A58" w14:textId="77777777" w:rsidR="00507C85" w:rsidRPr="00BB56EF" w:rsidRDefault="00507C85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Local impact</w:t>
            </w:r>
          </w:p>
        </w:tc>
        <w:tc>
          <w:tcPr>
            <w:tcW w:w="1502" w:type="dxa"/>
          </w:tcPr>
          <w:p w14:paraId="4AE99C90" w14:textId="16A896AF" w:rsidR="00507C85" w:rsidRPr="00BB56EF" w:rsidRDefault="5F95D16C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Level 2</w:t>
            </w:r>
          </w:p>
        </w:tc>
        <w:tc>
          <w:tcPr>
            <w:tcW w:w="1503" w:type="dxa"/>
          </w:tcPr>
          <w:p w14:paraId="7F281BCC" w14:textId="02D030F7" w:rsidR="00507C85" w:rsidRPr="00BB56EF" w:rsidRDefault="5F95D16C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Level 1</w:t>
            </w:r>
          </w:p>
        </w:tc>
        <w:tc>
          <w:tcPr>
            <w:tcW w:w="1503" w:type="dxa"/>
          </w:tcPr>
          <w:p w14:paraId="40BF6475" w14:textId="2CEFC18C" w:rsidR="00507C85" w:rsidRPr="00BB56EF" w:rsidRDefault="5F95D16C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Level 1</w:t>
            </w:r>
          </w:p>
        </w:tc>
        <w:tc>
          <w:tcPr>
            <w:tcW w:w="1503" w:type="dxa"/>
          </w:tcPr>
          <w:p w14:paraId="097DC662" w14:textId="08E9F156" w:rsidR="00507C85" w:rsidRPr="00BB56EF" w:rsidRDefault="5F95D16C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Level 2</w:t>
            </w:r>
          </w:p>
        </w:tc>
        <w:tc>
          <w:tcPr>
            <w:tcW w:w="1503" w:type="dxa"/>
          </w:tcPr>
          <w:p w14:paraId="393043F7" w14:textId="2766EBFF" w:rsidR="00507C85" w:rsidRPr="00BB56EF" w:rsidRDefault="5F95D16C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Level 2</w:t>
            </w:r>
          </w:p>
        </w:tc>
      </w:tr>
      <w:tr w:rsidR="00507C85" w:rsidRPr="00BB56EF" w14:paraId="1E4F4B33" w14:textId="77777777" w:rsidTr="00BB56EF">
        <w:tc>
          <w:tcPr>
            <w:tcW w:w="1502" w:type="dxa"/>
          </w:tcPr>
          <w:p w14:paraId="686996B5" w14:textId="77777777" w:rsidR="00507C85" w:rsidRPr="00BB56EF" w:rsidRDefault="00507C85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lastRenderedPageBreak/>
              <w:t>Acceptance</w:t>
            </w:r>
          </w:p>
        </w:tc>
        <w:tc>
          <w:tcPr>
            <w:tcW w:w="1502" w:type="dxa"/>
          </w:tcPr>
          <w:p w14:paraId="35C79D82" w14:textId="7A8141C4" w:rsidR="00507C85" w:rsidRPr="00BB56EF" w:rsidRDefault="46F5B006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Level 1</w:t>
            </w:r>
          </w:p>
        </w:tc>
        <w:tc>
          <w:tcPr>
            <w:tcW w:w="1503" w:type="dxa"/>
          </w:tcPr>
          <w:p w14:paraId="45F25274" w14:textId="0687B48F" w:rsidR="00507C85" w:rsidRPr="00BB56EF" w:rsidRDefault="46F5B006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Level 2</w:t>
            </w:r>
          </w:p>
        </w:tc>
        <w:tc>
          <w:tcPr>
            <w:tcW w:w="1503" w:type="dxa"/>
          </w:tcPr>
          <w:p w14:paraId="7C51F7E4" w14:textId="2DF38766" w:rsidR="00507C85" w:rsidRPr="00BB56EF" w:rsidRDefault="46F5B006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Level 4</w:t>
            </w:r>
          </w:p>
        </w:tc>
        <w:tc>
          <w:tcPr>
            <w:tcW w:w="1503" w:type="dxa"/>
          </w:tcPr>
          <w:p w14:paraId="6F9FD82B" w14:textId="4101C05E" w:rsidR="00507C85" w:rsidRPr="00BB56EF" w:rsidRDefault="46F5B006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Level 4</w:t>
            </w:r>
          </w:p>
        </w:tc>
        <w:tc>
          <w:tcPr>
            <w:tcW w:w="1503" w:type="dxa"/>
          </w:tcPr>
          <w:p w14:paraId="6234CAA7" w14:textId="3E8B3A0B" w:rsidR="00507C85" w:rsidRPr="00BB56EF" w:rsidRDefault="46F5B006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Level 4</w:t>
            </w:r>
          </w:p>
        </w:tc>
      </w:tr>
      <w:tr w:rsidR="00507C85" w:rsidRPr="00BB56EF" w14:paraId="62111B26" w14:textId="77777777" w:rsidTr="00BB56EF">
        <w:tc>
          <w:tcPr>
            <w:tcW w:w="1502" w:type="dxa"/>
          </w:tcPr>
          <w:p w14:paraId="6304B7E5" w14:textId="77777777" w:rsidR="00507C85" w:rsidRPr="00BB56EF" w:rsidRDefault="00507C85" w:rsidP="00BB56EF">
            <w:pPr>
              <w:spacing w:line="480" w:lineRule="auto"/>
              <w:rPr>
                <w:lang w:val="en-US"/>
              </w:rPr>
            </w:pPr>
            <w:r w:rsidRPr="00BB56EF">
              <w:t>Fair/Ethical Practices</w:t>
            </w:r>
          </w:p>
        </w:tc>
        <w:tc>
          <w:tcPr>
            <w:tcW w:w="1502" w:type="dxa"/>
          </w:tcPr>
          <w:p w14:paraId="470FBA43" w14:textId="1D93B637" w:rsidR="00507C85" w:rsidRPr="00BB56EF" w:rsidRDefault="4D433736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Level 5</w:t>
            </w:r>
          </w:p>
        </w:tc>
        <w:tc>
          <w:tcPr>
            <w:tcW w:w="1503" w:type="dxa"/>
          </w:tcPr>
          <w:p w14:paraId="41696FA9" w14:textId="61797CF5" w:rsidR="00507C85" w:rsidRPr="00BB56EF" w:rsidRDefault="4D433736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Level 1</w:t>
            </w:r>
          </w:p>
        </w:tc>
        <w:tc>
          <w:tcPr>
            <w:tcW w:w="1503" w:type="dxa"/>
          </w:tcPr>
          <w:p w14:paraId="04ED7FA3" w14:textId="54C7F9B6" w:rsidR="00507C85" w:rsidRPr="00BB56EF" w:rsidRDefault="4D433736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Level 1</w:t>
            </w:r>
          </w:p>
        </w:tc>
        <w:tc>
          <w:tcPr>
            <w:tcW w:w="1503" w:type="dxa"/>
          </w:tcPr>
          <w:p w14:paraId="26465081" w14:textId="267DF075" w:rsidR="00507C85" w:rsidRPr="00BB56EF" w:rsidRDefault="4D433736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Level 1</w:t>
            </w:r>
          </w:p>
        </w:tc>
        <w:tc>
          <w:tcPr>
            <w:tcW w:w="1503" w:type="dxa"/>
          </w:tcPr>
          <w:p w14:paraId="728B38DB" w14:textId="2C032E75" w:rsidR="00507C85" w:rsidRPr="00BB56EF" w:rsidRDefault="4D433736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Level 1</w:t>
            </w:r>
          </w:p>
        </w:tc>
      </w:tr>
      <w:tr w:rsidR="00507C85" w:rsidRPr="00BB56EF" w14:paraId="24175F9A" w14:textId="77777777" w:rsidTr="00BB56EF">
        <w:tc>
          <w:tcPr>
            <w:tcW w:w="1502" w:type="dxa"/>
          </w:tcPr>
          <w:p w14:paraId="454B68BB" w14:textId="77777777" w:rsidR="00507C85" w:rsidRPr="00BB56EF" w:rsidRDefault="00507C85" w:rsidP="00BB56EF">
            <w:pPr>
              <w:spacing w:line="480" w:lineRule="auto"/>
              <w:rPr>
                <w:lang w:val="en-US"/>
              </w:rPr>
            </w:pPr>
            <w:r w:rsidRPr="00BB56EF">
              <w:t>Accessibillity</w:t>
            </w:r>
          </w:p>
        </w:tc>
        <w:tc>
          <w:tcPr>
            <w:tcW w:w="1502" w:type="dxa"/>
          </w:tcPr>
          <w:p w14:paraId="78FDA54C" w14:textId="1CD311DC" w:rsidR="00507C85" w:rsidRPr="00BB56EF" w:rsidRDefault="5C678D1D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Level 2</w:t>
            </w:r>
          </w:p>
        </w:tc>
        <w:tc>
          <w:tcPr>
            <w:tcW w:w="1503" w:type="dxa"/>
          </w:tcPr>
          <w:p w14:paraId="35BB4CDF" w14:textId="597C66F8" w:rsidR="00507C85" w:rsidRPr="00BB56EF" w:rsidRDefault="5C678D1D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Level 2</w:t>
            </w:r>
          </w:p>
        </w:tc>
        <w:tc>
          <w:tcPr>
            <w:tcW w:w="1503" w:type="dxa"/>
          </w:tcPr>
          <w:p w14:paraId="6D80CF04" w14:textId="5133E29D" w:rsidR="00507C85" w:rsidRPr="00BB56EF" w:rsidRDefault="5C678D1D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Level 2</w:t>
            </w:r>
          </w:p>
        </w:tc>
        <w:tc>
          <w:tcPr>
            <w:tcW w:w="1503" w:type="dxa"/>
          </w:tcPr>
          <w:p w14:paraId="0192BBA7" w14:textId="1960EF12" w:rsidR="00507C85" w:rsidRPr="00BB56EF" w:rsidRDefault="5C678D1D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Level 2</w:t>
            </w:r>
          </w:p>
        </w:tc>
        <w:tc>
          <w:tcPr>
            <w:tcW w:w="1503" w:type="dxa"/>
          </w:tcPr>
          <w:p w14:paraId="7535980F" w14:textId="05974A8D" w:rsidR="00507C85" w:rsidRPr="00BB56EF" w:rsidRDefault="5C678D1D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Level 2</w:t>
            </w:r>
          </w:p>
        </w:tc>
      </w:tr>
      <w:tr w:rsidR="00507C85" w:rsidRPr="00BB56EF" w14:paraId="43A0AF2D" w14:textId="77777777" w:rsidTr="00BB56EF">
        <w:tc>
          <w:tcPr>
            <w:tcW w:w="9016" w:type="dxa"/>
            <w:gridSpan w:val="6"/>
          </w:tcPr>
          <w:p w14:paraId="2FBB6865" w14:textId="77777777" w:rsidR="00507C85" w:rsidRPr="00BB56EF" w:rsidRDefault="00507C85" w:rsidP="00BB56EF">
            <w:pPr>
              <w:spacing w:line="480" w:lineRule="auto"/>
              <w:rPr>
                <w:i/>
                <w:iCs/>
                <w:lang w:val="en-US"/>
              </w:rPr>
            </w:pPr>
            <w:r w:rsidRPr="00BB56EF">
              <w:rPr>
                <w:i/>
                <w:iCs/>
                <w:lang w:val="en-US"/>
              </w:rPr>
              <w:t>Health</w:t>
            </w:r>
          </w:p>
        </w:tc>
      </w:tr>
      <w:tr w:rsidR="00507C85" w:rsidRPr="00BB56EF" w14:paraId="5ADF9542" w14:textId="77777777" w:rsidTr="00BB56EF">
        <w:tc>
          <w:tcPr>
            <w:tcW w:w="1502" w:type="dxa"/>
          </w:tcPr>
          <w:p w14:paraId="066D2BF1" w14:textId="77777777" w:rsidR="00507C85" w:rsidRPr="00BB56EF" w:rsidRDefault="00507C85" w:rsidP="00BB56EF">
            <w:pPr>
              <w:spacing w:line="480" w:lineRule="auto"/>
              <w:rPr>
                <w:lang w:val="en-US"/>
              </w:rPr>
            </w:pPr>
            <w:r w:rsidRPr="00BB56EF">
              <w:t>Diet-related Health Impacts</w:t>
            </w:r>
          </w:p>
        </w:tc>
        <w:tc>
          <w:tcPr>
            <w:tcW w:w="1502" w:type="dxa"/>
          </w:tcPr>
          <w:p w14:paraId="253B60D1" w14:textId="6919768C" w:rsidR="00507C85" w:rsidRPr="00BB56EF" w:rsidRDefault="264F2B40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0</w:t>
            </w:r>
          </w:p>
        </w:tc>
        <w:tc>
          <w:tcPr>
            <w:tcW w:w="1503" w:type="dxa"/>
          </w:tcPr>
          <w:p w14:paraId="71FE0877" w14:textId="485B0013" w:rsidR="00507C85" w:rsidRPr="00BB56EF" w:rsidRDefault="264F2B40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-5.9</w:t>
            </w:r>
          </w:p>
        </w:tc>
        <w:tc>
          <w:tcPr>
            <w:tcW w:w="1503" w:type="dxa"/>
          </w:tcPr>
          <w:p w14:paraId="3997B591" w14:textId="40FD2574" w:rsidR="00507C85" w:rsidRPr="00BB56EF" w:rsidRDefault="264F2B40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-11.1</w:t>
            </w:r>
          </w:p>
        </w:tc>
        <w:tc>
          <w:tcPr>
            <w:tcW w:w="1503" w:type="dxa"/>
          </w:tcPr>
          <w:p w14:paraId="0C1D4ABB" w14:textId="1D97E4BE" w:rsidR="00507C85" w:rsidRPr="00BB56EF" w:rsidRDefault="264F2B40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-15.8</w:t>
            </w:r>
          </w:p>
        </w:tc>
        <w:tc>
          <w:tcPr>
            <w:tcW w:w="1503" w:type="dxa"/>
          </w:tcPr>
          <w:p w14:paraId="5AC88D3F" w14:textId="3DA63C01" w:rsidR="00507C85" w:rsidRPr="00BB56EF" w:rsidRDefault="264F2B40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-20</w:t>
            </w:r>
          </w:p>
        </w:tc>
      </w:tr>
      <w:tr w:rsidR="008431E2" w:rsidRPr="00BB56EF" w14:paraId="0B4071AC" w14:textId="77777777" w:rsidTr="00BB56EF">
        <w:tc>
          <w:tcPr>
            <w:tcW w:w="1502" w:type="dxa"/>
          </w:tcPr>
          <w:p w14:paraId="4E6DE9FB" w14:textId="5D3A36D1" w:rsidR="008431E2" w:rsidRPr="00BB56EF" w:rsidRDefault="008431E2" w:rsidP="008431E2">
            <w:pPr>
              <w:spacing w:line="480" w:lineRule="auto"/>
              <w:rPr>
                <w:lang w:val="en-US"/>
              </w:rPr>
            </w:pPr>
            <w:r w:rsidRPr="00BB56EF">
              <w:t>Environment-related Health Impacts</w:t>
            </w:r>
            <w:r>
              <w:t>*</w:t>
            </w:r>
          </w:p>
        </w:tc>
        <w:tc>
          <w:tcPr>
            <w:tcW w:w="1502" w:type="dxa"/>
          </w:tcPr>
          <w:p w14:paraId="69B61653" w14:textId="79643A40" w:rsidR="008431E2" w:rsidRPr="00BB56EF" w:rsidRDefault="008431E2" w:rsidP="008431E2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0.28</w:t>
            </w:r>
          </w:p>
        </w:tc>
        <w:tc>
          <w:tcPr>
            <w:tcW w:w="1503" w:type="dxa"/>
          </w:tcPr>
          <w:p w14:paraId="09836DAF" w14:textId="62714B2D" w:rsidR="008431E2" w:rsidRPr="00BB56EF" w:rsidRDefault="008431E2" w:rsidP="008431E2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0.21</w:t>
            </w:r>
          </w:p>
        </w:tc>
        <w:tc>
          <w:tcPr>
            <w:tcW w:w="1503" w:type="dxa"/>
          </w:tcPr>
          <w:p w14:paraId="12138BE6" w14:textId="4295CA40" w:rsidR="008431E2" w:rsidRPr="00BB56EF" w:rsidRDefault="008431E2" w:rsidP="008431E2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0.14</w:t>
            </w:r>
          </w:p>
        </w:tc>
        <w:tc>
          <w:tcPr>
            <w:tcW w:w="1503" w:type="dxa"/>
          </w:tcPr>
          <w:p w14:paraId="12EAA84F" w14:textId="5A3990D8" w:rsidR="008431E2" w:rsidRPr="00BB56EF" w:rsidRDefault="008431E2" w:rsidP="008431E2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0.07</w:t>
            </w:r>
          </w:p>
        </w:tc>
        <w:tc>
          <w:tcPr>
            <w:tcW w:w="1503" w:type="dxa"/>
          </w:tcPr>
          <w:p w14:paraId="4F47A98D" w14:textId="7C1239EC" w:rsidR="008431E2" w:rsidRPr="00BB56EF" w:rsidRDefault="008431E2" w:rsidP="008431E2">
            <w:pPr>
              <w:spacing w:line="480" w:lineRule="auto"/>
              <w:rPr>
                <w:lang w:val="en-US"/>
              </w:rPr>
            </w:pPr>
            <w:r w:rsidRPr="008378AC">
              <w:rPr>
                <w:lang w:val="en-US"/>
              </w:rPr>
              <w:t>0.01</w:t>
            </w:r>
          </w:p>
        </w:tc>
      </w:tr>
      <w:tr w:rsidR="00507C85" w:rsidRPr="00BB56EF" w14:paraId="68DEFDBD" w14:textId="77777777" w:rsidTr="00BB56EF">
        <w:tc>
          <w:tcPr>
            <w:tcW w:w="9016" w:type="dxa"/>
            <w:gridSpan w:val="6"/>
          </w:tcPr>
          <w:p w14:paraId="42559918" w14:textId="77777777" w:rsidR="00507C85" w:rsidRPr="00BB56EF" w:rsidRDefault="00507C85" w:rsidP="00BB56EF">
            <w:pPr>
              <w:spacing w:line="480" w:lineRule="auto"/>
              <w:rPr>
                <w:i/>
                <w:iCs/>
                <w:lang w:val="en-US"/>
              </w:rPr>
            </w:pPr>
            <w:r w:rsidRPr="00BB56EF">
              <w:rPr>
                <w:i/>
                <w:iCs/>
                <w:lang w:val="en-US"/>
              </w:rPr>
              <w:t>Environment</w:t>
            </w:r>
          </w:p>
        </w:tc>
      </w:tr>
      <w:tr w:rsidR="00507C85" w:rsidRPr="00BB56EF" w14:paraId="0D0B7037" w14:textId="77777777" w:rsidTr="00BB56EF">
        <w:tc>
          <w:tcPr>
            <w:tcW w:w="1502" w:type="dxa"/>
          </w:tcPr>
          <w:p w14:paraId="4DB93B90" w14:textId="77777777" w:rsidR="00507C85" w:rsidRPr="00BB56EF" w:rsidRDefault="00507C85" w:rsidP="00BB56EF">
            <w:pPr>
              <w:spacing w:line="480" w:lineRule="auto"/>
              <w:rPr>
                <w:lang w:val="en-US"/>
              </w:rPr>
            </w:pPr>
            <w:r w:rsidRPr="00BB56EF">
              <w:t>Biodiversity</w:t>
            </w:r>
          </w:p>
        </w:tc>
        <w:tc>
          <w:tcPr>
            <w:tcW w:w="1502" w:type="dxa"/>
          </w:tcPr>
          <w:p w14:paraId="562EDF79" w14:textId="156DBF6B" w:rsidR="00507C85" w:rsidRPr="00BB56EF" w:rsidRDefault="74D9AECC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28.6</w:t>
            </w:r>
          </w:p>
        </w:tc>
        <w:tc>
          <w:tcPr>
            <w:tcW w:w="1503" w:type="dxa"/>
          </w:tcPr>
          <w:p w14:paraId="5F400ED4" w14:textId="04D546E8" w:rsidR="00507C85" w:rsidRPr="00BB56EF" w:rsidRDefault="74D9AECC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22.6</w:t>
            </w:r>
          </w:p>
        </w:tc>
        <w:tc>
          <w:tcPr>
            <w:tcW w:w="1503" w:type="dxa"/>
          </w:tcPr>
          <w:p w14:paraId="3785CE1B" w14:textId="0E71BD82" w:rsidR="00507C85" w:rsidRPr="00BB56EF" w:rsidRDefault="74D9AECC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16.5</w:t>
            </w:r>
          </w:p>
        </w:tc>
        <w:tc>
          <w:tcPr>
            <w:tcW w:w="1503" w:type="dxa"/>
          </w:tcPr>
          <w:p w14:paraId="2340BBA6" w14:textId="3E2AB48F" w:rsidR="00507C85" w:rsidRPr="00BB56EF" w:rsidRDefault="74D9AECC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10.5</w:t>
            </w:r>
          </w:p>
        </w:tc>
        <w:tc>
          <w:tcPr>
            <w:tcW w:w="1503" w:type="dxa"/>
          </w:tcPr>
          <w:p w14:paraId="056BA0FB" w14:textId="633F8EF9" w:rsidR="00507C85" w:rsidRPr="00BB56EF" w:rsidRDefault="74D9AECC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4.4</w:t>
            </w:r>
          </w:p>
        </w:tc>
      </w:tr>
      <w:tr w:rsidR="00507C85" w:rsidRPr="00BB56EF" w14:paraId="16C684BC" w14:textId="77777777" w:rsidTr="00BB56EF">
        <w:tc>
          <w:tcPr>
            <w:tcW w:w="1502" w:type="dxa"/>
          </w:tcPr>
          <w:p w14:paraId="0ADC95D9" w14:textId="77777777" w:rsidR="00507C85" w:rsidRPr="00BB56EF" w:rsidRDefault="00507C85" w:rsidP="00BB56EF">
            <w:pPr>
              <w:spacing w:line="480" w:lineRule="auto"/>
              <w:rPr>
                <w:lang w:val="en-US"/>
              </w:rPr>
            </w:pPr>
            <w:r w:rsidRPr="00BB56EF">
              <w:t>Climate Change</w:t>
            </w:r>
          </w:p>
        </w:tc>
        <w:tc>
          <w:tcPr>
            <w:tcW w:w="1502" w:type="dxa"/>
          </w:tcPr>
          <w:p w14:paraId="4B6D4B39" w14:textId="0C3C7AC3" w:rsidR="00507C85" w:rsidRPr="00BB56EF" w:rsidRDefault="081A6FC5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0.8</w:t>
            </w:r>
          </w:p>
        </w:tc>
        <w:tc>
          <w:tcPr>
            <w:tcW w:w="1503" w:type="dxa"/>
          </w:tcPr>
          <w:p w14:paraId="3AEB95AF" w14:textId="7D6CD272" w:rsidR="00507C85" w:rsidRPr="00BB56EF" w:rsidRDefault="081A6FC5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0.6</w:t>
            </w:r>
          </w:p>
        </w:tc>
        <w:tc>
          <w:tcPr>
            <w:tcW w:w="1503" w:type="dxa"/>
          </w:tcPr>
          <w:p w14:paraId="7ADA3B74" w14:textId="56926EDC" w:rsidR="00507C85" w:rsidRPr="00BB56EF" w:rsidRDefault="081A6FC5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0.4</w:t>
            </w:r>
          </w:p>
        </w:tc>
        <w:tc>
          <w:tcPr>
            <w:tcW w:w="1503" w:type="dxa"/>
          </w:tcPr>
          <w:p w14:paraId="2127CC06" w14:textId="509DC30B" w:rsidR="00507C85" w:rsidRPr="00BB56EF" w:rsidRDefault="081A6FC5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0.2</w:t>
            </w:r>
          </w:p>
        </w:tc>
        <w:tc>
          <w:tcPr>
            <w:tcW w:w="1503" w:type="dxa"/>
          </w:tcPr>
          <w:p w14:paraId="0ECAD7D3" w14:textId="27312126" w:rsidR="00507C85" w:rsidRPr="00BB56EF" w:rsidRDefault="081A6FC5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0</w:t>
            </w:r>
          </w:p>
        </w:tc>
      </w:tr>
      <w:tr w:rsidR="00507C85" w:rsidRPr="00BB56EF" w14:paraId="2CFA7E19" w14:textId="77777777" w:rsidTr="00BB56EF">
        <w:tc>
          <w:tcPr>
            <w:tcW w:w="1502" w:type="dxa"/>
          </w:tcPr>
          <w:p w14:paraId="58DED3EC" w14:textId="77777777" w:rsidR="00507C85" w:rsidRPr="00BB56EF" w:rsidRDefault="00507C85" w:rsidP="00BB56EF">
            <w:pPr>
              <w:spacing w:line="480" w:lineRule="auto"/>
              <w:rPr>
                <w:lang w:val="en-US"/>
              </w:rPr>
            </w:pPr>
            <w:r w:rsidRPr="00BB56EF">
              <w:t>Water Use</w:t>
            </w:r>
          </w:p>
        </w:tc>
        <w:tc>
          <w:tcPr>
            <w:tcW w:w="1502" w:type="dxa"/>
          </w:tcPr>
          <w:p w14:paraId="7774E457" w14:textId="34E89A7F" w:rsidR="00507C85" w:rsidRPr="00BB56EF" w:rsidRDefault="77C2097D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19.9</w:t>
            </w:r>
          </w:p>
        </w:tc>
        <w:tc>
          <w:tcPr>
            <w:tcW w:w="1503" w:type="dxa"/>
          </w:tcPr>
          <w:p w14:paraId="5A68D51D" w14:textId="507217FB" w:rsidR="00507C85" w:rsidRPr="00BB56EF" w:rsidRDefault="77C2097D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17.8</w:t>
            </w:r>
          </w:p>
        </w:tc>
        <w:tc>
          <w:tcPr>
            <w:tcW w:w="1503" w:type="dxa"/>
          </w:tcPr>
          <w:p w14:paraId="02C4AEF4" w14:textId="0A919DA4" w:rsidR="00507C85" w:rsidRPr="00BB56EF" w:rsidRDefault="77C2097D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15.8</w:t>
            </w:r>
          </w:p>
        </w:tc>
        <w:tc>
          <w:tcPr>
            <w:tcW w:w="1503" w:type="dxa"/>
          </w:tcPr>
          <w:p w14:paraId="4E786BF4" w14:textId="160693AB" w:rsidR="00507C85" w:rsidRPr="00BB56EF" w:rsidRDefault="77C2097D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13.7</w:t>
            </w:r>
          </w:p>
        </w:tc>
        <w:tc>
          <w:tcPr>
            <w:tcW w:w="1503" w:type="dxa"/>
          </w:tcPr>
          <w:p w14:paraId="7CD25B03" w14:textId="008A67D2" w:rsidR="00507C85" w:rsidRPr="00BB56EF" w:rsidRDefault="77C2097D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11.7</w:t>
            </w:r>
          </w:p>
        </w:tc>
      </w:tr>
      <w:tr w:rsidR="00507C85" w:rsidRPr="00BB56EF" w14:paraId="10D8EF06" w14:textId="77777777" w:rsidTr="00BB56EF">
        <w:tc>
          <w:tcPr>
            <w:tcW w:w="1502" w:type="dxa"/>
          </w:tcPr>
          <w:p w14:paraId="20C4503D" w14:textId="77777777" w:rsidR="00507C85" w:rsidRPr="00BB56EF" w:rsidRDefault="00507C85" w:rsidP="00BB56EF">
            <w:pPr>
              <w:spacing w:line="480" w:lineRule="auto"/>
              <w:rPr>
                <w:lang w:val="en-US"/>
              </w:rPr>
            </w:pPr>
            <w:r w:rsidRPr="00BB56EF">
              <w:t>Land Use</w:t>
            </w:r>
          </w:p>
        </w:tc>
        <w:tc>
          <w:tcPr>
            <w:tcW w:w="1502" w:type="dxa"/>
          </w:tcPr>
          <w:p w14:paraId="2646EEC2" w14:textId="39D1A1AE" w:rsidR="00507C85" w:rsidRPr="00BB56EF" w:rsidRDefault="5351D921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2.3</w:t>
            </w:r>
          </w:p>
        </w:tc>
        <w:tc>
          <w:tcPr>
            <w:tcW w:w="1503" w:type="dxa"/>
          </w:tcPr>
          <w:p w14:paraId="0A423D9B" w14:textId="0AE3AB06" w:rsidR="00507C85" w:rsidRPr="00BB56EF" w:rsidRDefault="5351D921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1.8</w:t>
            </w:r>
          </w:p>
        </w:tc>
        <w:tc>
          <w:tcPr>
            <w:tcW w:w="1503" w:type="dxa"/>
          </w:tcPr>
          <w:p w14:paraId="2A420E78" w14:textId="5B388B04" w:rsidR="00507C85" w:rsidRPr="00BB56EF" w:rsidRDefault="5351D921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1.3</w:t>
            </w:r>
          </w:p>
        </w:tc>
        <w:tc>
          <w:tcPr>
            <w:tcW w:w="1503" w:type="dxa"/>
          </w:tcPr>
          <w:p w14:paraId="4331DD0C" w14:textId="25ED32AD" w:rsidR="00507C85" w:rsidRPr="00BB56EF" w:rsidRDefault="5351D921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0.8</w:t>
            </w:r>
          </w:p>
        </w:tc>
        <w:tc>
          <w:tcPr>
            <w:tcW w:w="1503" w:type="dxa"/>
          </w:tcPr>
          <w:p w14:paraId="6AF9EBD3" w14:textId="3FCD535F" w:rsidR="00507C85" w:rsidRPr="00BB56EF" w:rsidRDefault="5351D921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0.3</w:t>
            </w:r>
          </w:p>
        </w:tc>
      </w:tr>
      <w:tr w:rsidR="00507C85" w14:paraId="1F8896C1" w14:textId="77777777" w:rsidTr="00BB56EF">
        <w:tc>
          <w:tcPr>
            <w:tcW w:w="1502" w:type="dxa"/>
          </w:tcPr>
          <w:p w14:paraId="6D5665E9" w14:textId="77777777" w:rsidR="00507C85" w:rsidRPr="00BB56EF" w:rsidRDefault="00507C85" w:rsidP="00BB56EF">
            <w:pPr>
              <w:spacing w:line="480" w:lineRule="auto"/>
            </w:pPr>
            <w:r w:rsidRPr="00BB56EF">
              <w:t>Polution</w:t>
            </w:r>
          </w:p>
        </w:tc>
        <w:tc>
          <w:tcPr>
            <w:tcW w:w="1502" w:type="dxa"/>
          </w:tcPr>
          <w:p w14:paraId="26908658" w14:textId="5DC4068E" w:rsidR="00507C85" w:rsidRPr="00BB56EF" w:rsidRDefault="2A6914DB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4.5</w:t>
            </w:r>
          </w:p>
        </w:tc>
        <w:tc>
          <w:tcPr>
            <w:tcW w:w="1503" w:type="dxa"/>
          </w:tcPr>
          <w:p w14:paraId="117EAAA0" w14:textId="2A1E2A25" w:rsidR="00507C85" w:rsidRPr="00BB56EF" w:rsidRDefault="2A6914DB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3.5</w:t>
            </w:r>
          </w:p>
        </w:tc>
        <w:tc>
          <w:tcPr>
            <w:tcW w:w="1503" w:type="dxa"/>
          </w:tcPr>
          <w:p w14:paraId="436468A2" w14:textId="6824246C" w:rsidR="00507C85" w:rsidRPr="00BB56EF" w:rsidRDefault="2A6914DB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2.4</w:t>
            </w:r>
          </w:p>
        </w:tc>
        <w:tc>
          <w:tcPr>
            <w:tcW w:w="1503" w:type="dxa"/>
          </w:tcPr>
          <w:p w14:paraId="7E0EE4A4" w14:textId="34B52820" w:rsidR="00507C85" w:rsidRPr="00BB56EF" w:rsidRDefault="2A6914DB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1.4</w:t>
            </w:r>
          </w:p>
        </w:tc>
        <w:tc>
          <w:tcPr>
            <w:tcW w:w="1503" w:type="dxa"/>
          </w:tcPr>
          <w:p w14:paraId="1C6666F5" w14:textId="02F58053" w:rsidR="00507C85" w:rsidRPr="00BB56EF" w:rsidRDefault="2A6914DB" w:rsidP="00BB56EF">
            <w:pPr>
              <w:spacing w:line="480" w:lineRule="auto"/>
              <w:rPr>
                <w:lang w:val="en-US"/>
              </w:rPr>
            </w:pPr>
            <w:r w:rsidRPr="00BB56EF">
              <w:rPr>
                <w:lang w:val="en-US"/>
              </w:rPr>
              <w:t>0.5</w:t>
            </w:r>
          </w:p>
        </w:tc>
      </w:tr>
    </w:tbl>
    <w:p w14:paraId="560C241B" w14:textId="412C0169" w:rsidR="00507C85" w:rsidRDefault="008431E2" w:rsidP="00507C85">
      <w:pPr>
        <w:rPr>
          <w:lang w:val="en-US"/>
        </w:rPr>
      </w:pPr>
      <w:r>
        <w:rPr>
          <w:lang w:val="en-US"/>
        </w:rPr>
        <w:t>*Surrogate date from Danish case study.</w:t>
      </w:r>
    </w:p>
    <w:p w14:paraId="2AD21047" w14:textId="77777777" w:rsidR="00507C85" w:rsidRPr="006A5750" w:rsidRDefault="00507C85" w:rsidP="00507C85">
      <w:pPr>
        <w:rPr>
          <w:lang w:val="en-US"/>
        </w:rPr>
      </w:pPr>
    </w:p>
    <w:p w14:paraId="31E09634" w14:textId="77777777" w:rsidR="0062030D" w:rsidRDefault="0062030D" w:rsidP="006A5750">
      <w:pPr>
        <w:rPr>
          <w:lang w:val="en-US"/>
        </w:rPr>
      </w:pPr>
    </w:p>
    <w:p w14:paraId="063C7809" w14:textId="77777777" w:rsidR="00BB56EF" w:rsidRDefault="00BB56EF" w:rsidP="006A5750">
      <w:pPr>
        <w:rPr>
          <w:lang w:val="en-US"/>
        </w:rPr>
      </w:pPr>
    </w:p>
    <w:p w14:paraId="18E8A659" w14:textId="77777777" w:rsidR="00BB56EF" w:rsidRDefault="00BB56EF" w:rsidP="006A5750">
      <w:pPr>
        <w:rPr>
          <w:lang w:val="en-US"/>
        </w:rPr>
      </w:pPr>
    </w:p>
    <w:p w14:paraId="719BB33A" w14:textId="77777777" w:rsidR="00BB56EF" w:rsidRPr="006A5750" w:rsidRDefault="00BB56EF" w:rsidP="006A5750">
      <w:pPr>
        <w:rPr>
          <w:lang w:val="en-US"/>
        </w:rPr>
      </w:pPr>
    </w:p>
    <w:sectPr w:rsidR="00BB56EF" w:rsidRPr="006A5750" w:rsidSect="00B261D2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3F3160" w14:textId="77777777" w:rsidR="009E4D6B" w:rsidRDefault="009E4D6B" w:rsidP="001B55C1">
      <w:pPr>
        <w:spacing w:after="0" w:line="240" w:lineRule="auto"/>
      </w:pPr>
      <w:r>
        <w:separator/>
      </w:r>
    </w:p>
  </w:endnote>
  <w:endnote w:type="continuationSeparator" w:id="0">
    <w:p w14:paraId="1485AEB9" w14:textId="77777777" w:rsidR="009E4D6B" w:rsidRDefault="009E4D6B" w:rsidP="001B5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44248497"/>
      <w:docPartObj>
        <w:docPartGallery w:val="Page Numbers (Bottom of Page)"/>
        <w:docPartUnique/>
      </w:docPartObj>
    </w:sdtPr>
    <w:sdtContent>
      <w:p w14:paraId="11E328F4" w14:textId="0524415A" w:rsidR="001B55C1" w:rsidRDefault="001B55C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A9F0E82" w14:textId="77777777" w:rsidR="001B55C1" w:rsidRDefault="001B55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7F4B8B" w14:textId="77777777" w:rsidR="009E4D6B" w:rsidRDefault="009E4D6B" w:rsidP="001B55C1">
      <w:pPr>
        <w:spacing w:after="0" w:line="240" w:lineRule="auto"/>
      </w:pPr>
      <w:r>
        <w:separator/>
      </w:r>
    </w:p>
  </w:footnote>
  <w:footnote w:type="continuationSeparator" w:id="0">
    <w:p w14:paraId="4EC5B610" w14:textId="77777777" w:rsidR="009E4D6B" w:rsidRDefault="009E4D6B" w:rsidP="001B55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8D52DE"/>
    <w:multiLevelType w:val="hybridMultilevel"/>
    <w:tmpl w:val="B7DCE13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62771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FB7"/>
    <w:rsid w:val="000002DC"/>
    <w:rsid w:val="000115D3"/>
    <w:rsid w:val="00036AF5"/>
    <w:rsid w:val="00040EA8"/>
    <w:rsid w:val="00043DF0"/>
    <w:rsid w:val="000816B6"/>
    <w:rsid w:val="00082B45"/>
    <w:rsid w:val="0009262A"/>
    <w:rsid w:val="0009642E"/>
    <w:rsid w:val="000C4FB7"/>
    <w:rsid w:val="001101AD"/>
    <w:rsid w:val="00126976"/>
    <w:rsid w:val="00165C99"/>
    <w:rsid w:val="00173F8C"/>
    <w:rsid w:val="001A514D"/>
    <w:rsid w:val="001B55C1"/>
    <w:rsid w:val="001C1D73"/>
    <w:rsid w:val="001F22A6"/>
    <w:rsid w:val="001F2679"/>
    <w:rsid w:val="00201B64"/>
    <w:rsid w:val="002231B4"/>
    <w:rsid w:val="002437A0"/>
    <w:rsid w:val="00270AAB"/>
    <w:rsid w:val="002918CC"/>
    <w:rsid w:val="002A51E9"/>
    <w:rsid w:val="002C141B"/>
    <w:rsid w:val="002F28F4"/>
    <w:rsid w:val="0030309F"/>
    <w:rsid w:val="00333FB0"/>
    <w:rsid w:val="00341254"/>
    <w:rsid w:val="003567F0"/>
    <w:rsid w:val="00391F6C"/>
    <w:rsid w:val="003D6B72"/>
    <w:rsid w:val="003E0285"/>
    <w:rsid w:val="003E0E40"/>
    <w:rsid w:val="00431343"/>
    <w:rsid w:val="0046747C"/>
    <w:rsid w:val="0047020D"/>
    <w:rsid w:val="00483744"/>
    <w:rsid w:val="004D3F97"/>
    <w:rsid w:val="00507C85"/>
    <w:rsid w:val="005128B6"/>
    <w:rsid w:val="005157A1"/>
    <w:rsid w:val="00525807"/>
    <w:rsid w:val="00531836"/>
    <w:rsid w:val="005672DA"/>
    <w:rsid w:val="00597AB8"/>
    <w:rsid w:val="005A0E4C"/>
    <w:rsid w:val="005A3D3E"/>
    <w:rsid w:val="005B15AF"/>
    <w:rsid w:val="005B6598"/>
    <w:rsid w:val="005E0EB9"/>
    <w:rsid w:val="005E2F57"/>
    <w:rsid w:val="005F7459"/>
    <w:rsid w:val="0061458D"/>
    <w:rsid w:val="0062030D"/>
    <w:rsid w:val="00644D83"/>
    <w:rsid w:val="00670287"/>
    <w:rsid w:val="00675067"/>
    <w:rsid w:val="0067771B"/>
    <w:rsid w:val="0069585B"/>
    <w:rsid w:val="006A3F4A"/>
    <w:rsid w:val="006A5750"/>
    <w:rsid w:val="006E7AEE"/>
    <w:rsid w:val="006F312E"/>
    <w:rsid w:val="007009D2"/>
    <w:rsid w:val="007066CC"/>
    <w:rsid w:val="007739E0"/>
    <w:rsid w:val="00773A58"/>
    <w:rsid w:val="007823A4"/>
    <w:rsid w:val="007C3EE2"/>
    <w:rsid w:val="007D629C"/>
    <w:rsid w:val="007E175F"/>
    <w:rsid w:val="007F7751"/>
    <w:rsid w:val="008378AC"/>
    <w:rsid w:val="008431E2"/>
    <w:rsid w:val="008731EE"/>
    <w:rsid w:val="008749A6"/>
    <w:rsid w:val="008819A4"/>
    <w:rsid w:val="00881E5A"/>
    <w:rsid w:val="00885521"/>
    <w:rsid w:val="008A5682"/>
    <w:rsid w:val="008A66F7"/>
    <w:rsid w:val="008B63EE"/>
    <w:rsid w:val="008C6E4C"/>
    <w:rsid w:val="008D4C50"/>
    <w:rsid w:val="008D7A0D"/>
    <w:rsid w:val="008E170B"/>
    <w:rsid w:val="008F08A4"/>
    <w:rsid w:val="009175E8"/>
    <w:rsid w:val="0092474C"/>
    <w:rsid w:val="00942362"/>
    <w:rsid w:val="009505DF"/>
    <w:rsid w:val="00990C4D"/>
    <w:rsid w:val="009A53E7"/>
    <w:rsid w:val="009B3BF8"/>
    <w:rsid w:val="009C0060"/>
    <w:rsid w:val="009D5ED0"/>
    <w:rsid w:val="009E4D6B"/>
    <w:rsid w:val="00A11CA3"/>
    <w:rsid w:val="00A26F77"/>
    <w:rsid w:val="00A33BA1"/>
    <w:rsid w:val="00A57F00"/>
    <w:rsid w:val="00A642AA"/>
    <w:rsid w:val="00A75936"/>
    <w:rsid w:val="00A929FF"/>
    <w:rsid w:val="00AA4A9C"/>
    <w:rsid w:val="00AB4D4A"/>
    <w:rsid w:val="00AE09AA"/>
    <w:rsid w:val="00AF4F5A"/>
    <w:rsid w:val="00B14FED"/>
    <w:rsid w:val="00B16225"/>
    <w:rsid w:val="00B237BB"/>
    <w:rsid w:val="00B255A8"/>
    <w:rsid w:val="00B261D2"/>
    <w:rsid w:val="00B31CBB"/>
    <w:rsid w:val="00B4404E"/>
    <w:rsid w:val="00B62960"/>
    <w:rsid w:val="00B73EAF"/>
    <w:rsid w:val="00B810A9"/>
    <w:rsid w:val="00B928D4"/>
    <w:rsid w:val="00BA2246"/>
    <w:rsid w:val="00BB56EF"/>
    <w:rsid w:val="00BC4625"/>
    <w:rsid w:val="00BC7960"/>
    <w:rsid w:val="00C22EDD"/>
    <w:rsid w:val="00C37453"/>
    <w:rsid w:val="00C437CF"/>
    <w:rsid w:val="00C6629F"/>
    <w:rsid w:val="00C7645E"/>
    <w:rsid w:val="00C81069"/>
    <w:rsid w:val="00C91F63"/>
    <w:rsid w:val="00CA309D"/>
    <w:rsid w:val="00CC107F"/>
    <w:rsid w:val="00CE6BB9"/>
    <w:rsid w:val="00CE766D"/>
    <w:rsid w:val="00CF5AA4"/>
    <w:rsid w:val="00D01879"/>
    <w:rsid w:val="00D07DCE"/>
    <w:rsid w:val="00D35633"/>
    <w:rsid w:val="00D51C05"/>
    <w:rsid w:val="00D54464"/>
    <w:rsid w:val="00D61A44"/>
    <w:rsid w:val="00D662F4"/>
    <w:rsid w:val="00D770E4"/>
    <w:rsid w:val="00DC6F89"/>
    <w:rsid w:val="00E06B4C"/>
    <w:rsid w:val="00E44E85"/>
    <w:rsid w:val="00E46BB8"/>
    <w:rsid w:val="00E701E0"/>
    <w:rsid w:val="00E731CD"/>
    <w:rsid w:val="00E73CB2"/>
    <w:rsid w:val="00E84687"/>
    <w:rsid w:val="00E95897"/>
    <w:rsid w:val="00EA524B"/>
    <w:rsid w:val="00ED63BA"/>
    <w:rsid w:val="00F02080"/>
    <w:rsid w:val="00F0533C"/>
    <w:rsid w:val="00F10A41"/>
    <w:rsid w:val="00F15B0D"/>
    <w:rsid w:val="00F31219"/>
    <w:rsid w:val="00F60C6A"/>
    <w:rsid w:val="00FC7964"/>
    <w:rsid w:val="00FF579A"/>
    <w:rsid w:val="02244D41"/>
    <w:rsid w:val="02B483B3"/>
    <w:rsid w:val="03FA19F3"/>
    <w:rsid w:val="05867B4E"/>
    <w:rsid w:val="081A6FC5"/>
    <w:rsid w:val="08D35A9E"/>
    <w:rsid w:val="0AAD15A4"/>
    <w:rsid w:val="0AD05646"/>
    <w:rsid w:val="0BAEAE23"/>
    <w:rsid w:val="0D96A1B9"/>
    <w:rsid w:val="1004B489"/>
    <w:rsid w:val="120A130E"/>
    <w:rsid w:val="129E6303"/>
    <w:rsid w:val="13888270"/>
    <w:rsid w:val="1412AF44"/>
    <w:rsid w:val="1431C11D"/>
    <w:rsid w:val="146F8FDD"/>
    <w:rsid w:val="15D75D71"/>
    <w:rsid w:val="1A07EFD3"/>
    <w:rsid w:val="1A7379BC"/>
    <w:rsid w:val="220A7244"/>
    <w:rsid w:val="2311A2F7"/>
    <w:rsid w:val="23C456B6"/>
    <w:rsid w:val="24F8050E"/>
    <w:rsid w:val="264F2B40"/>
    <w:rsid w:val="280D16BF"/>
    <w:rsid w:val="2A6914DB"/>
    <w:rsid w:val="2A96053D"/>
    <w:rsid w:val="2B0431DA"/>
    <w:rsid w:val="2C2EF3FD"/>
    <w:rsid w:val="2C351BB8"/>
    <w:rsid w:val="2CE0EAE8"/>
    <w:rsid w:val="2D403A18"/>
    <w:rsid w:val="2D769ACD"/>
    <w:rsid w:val="2E278656"/>
    <w:rsid w:val="32B10F8D"/>
    <w:rsid w:val="33427EF2"/>
    <w:rsid w:val="3421F0F1"/>
    <w:rsid w:val="342DAB26"/>
    <w:rsid w:val="364DAF20"/>
    <w:rsid w:val="37DB3BBD"/>
    <w:rsid w:val="38B5F5C6"/>
    <w:rsid w:val="3968A749"/>
    <w:rsid w:val="3974AD56"/>
    <w:rsid w:val="39C2E5FD"/>
    <w:rsid w:val="3A3F6A1F"/>
    <w:rsid w:val="3B43C5B2"/>
    <w:rsid w:val="3B61C8F6"/>
    <w:rsid w:val="3C16BB0C"/>
    <w:rsid w:val="3E7EEC9B"/>
    <w:rsid w:val="41057093"/>
    <w:rsid w:val="41FBF2AC"/>
    <w:rsid w:val="45061AE3"/>
    <w:rsid w:val="450CB3D1"/>
    <w:rsid w:val="45353E25"/>
    <w:rsid w:val="455429A2"/>
    <w:rsid w:val="46432636"/>
    <w:rsid w:val="46F5B006"/>
    <w:rsid w:val="4750B67E"/>
    <w:rsid w:val="47688D46"/>
    <w:rsid w:val="48859539"/>
    <w:rsid w:val="4D433736"/>
    <w:rsid w:val="4E4E4BE8"/>
    <w:rsid w:val="4E5727AB"/>
    <w:rsid w:val="4F29681C"/>
    <w:rsid w:val="52481585"/>
    <w:rsid w:val="5351D921"/>
    <w:rsid w:val="54147363"/>
    <w:rsid w:val="55511B92"/>
    <w:rsid w:val="55CB4D94"/>
    <w:rsid w:val="56B9E072"/>
    <w:rsid w:val="5C678D1D"/>
    <w:rsid w:val="5F95D16C"/>
    <w:rsid w:val="602BAA41"/>
    <w:rsid w:val="66095E9B"/>
    <w:rsid w:val="6684CA55"/>
    <w:rsid w:val="68AFC358"/>
    <w:rsid w:val="6929A42A"/>
    <w:rsid w:val="6A11EE9C"/>
    <w:rsid w:val="6A63FF44"/>
    <w:rsid w:val="6B13EE93"/>
    <w:rsid w:val="70AD05A5"/>
    <w:rsid w:val="71B9E7F8"/>
    <w:rsid w:val="73087B0D"/>
    <w:rsid w:val="73167B9A"/>
    <w:rsid w:val="73322E59"/>
    <w:rsid w:val="743A361E"/>
    <w:rsid w:val="74D9AECC"/>
    <w:rsid w:val="75A28B61"/>
    <w:rsid w:val="75B7005E"/>
    <w:rsid w:val="762E9E4F"/>
    <w:rsid w:val="76790BBE"/>
    <w:rsid w:val="77C2097D"/>
    <w:rsid w:val="77DA2D68"/>
    <w:rsid w:val="7898CF74"/>
    <w:rsid w:val="7966BD3B"/>
    <w:rsid w:val="7BA23354"/>
    <w:rsid w:val="7BC57038"/>
    <w:rsid w:val="7CC29356"/>
    <w:rsid w:val="7CDBE4EC"/>
    <w:rsid w:val="7E304658"/>
    <w:rsid w:val="7E62EDCF"/>
    <w:rsid w:val="7EAFF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B1BA8"/>
  <w15:chartTrackingRefBased/>
  <w15:docId w15:val="{2135F98B-710B-4C24-AB08-EEA7AA824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3D3E"/>
    <w:pPr>
      <w:keepNext/>
      <w:keepLines/>
      <w:spacing w:before="360" w:after="80"/>
      <w:outlineLvl w:val="0"/>
    </w:pPr>
    <w:rPr>
      <w:rFonts w:ascii="Calibri" w:eastAsiaTheme="majorEastAsia" w:hAnsi="Calibri" w:cstheme="majorBidi"/>
      <w:b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4F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4F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4F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4F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4F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4F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4F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4F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D3E"/>
    <w:rPr>
      <w:rFonts w:ascii="Calibri" w:eastAsiaTheme="majorEastAsia" w:hAnsi="Calibri" w:cstheme="majorBidi"/>
      <w:b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4F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4F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4F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4F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4F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4F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4F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4F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4F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4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F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4F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4F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4F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4F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4F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4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4F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4F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51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1C1D73"/>
    <w:pPr>
      <w:spacing w:before="240" w:after="0"/>
      <w:outlineLvl w:val="9"/>
    </w:pPr>
    <w:rPr>
      <w:rFonts w:asciiTheme="majorHAnsi" w:hAnsiTheme="majorHAnsi"/>
      <w:b w:val="0"/>
      <w:color w:val="0F4761" w:themeColor="accent1" w:themeShade="BF"/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1C1D7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C1D73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E76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76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76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6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66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775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B55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5C1"/>
  </w:style>
  <w:style w:type="paragraph" w:styleId="Footer">
    <w:name w:val="footer"/>
    <w:basedOn w:val="Normal"/>
    <w:link w:val="FooterChar"/>
    <w:uiPriority w:val="99"/>
    <w:unhideWhenUsed/>
    <w:rsid w:val="001B55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5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1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9910E3783AD534BB12F3CAC563C29DE" ma:contentTypeVersion="6" ma:contentTypeDescription="Opret et nyt dokument." ma:contentTypeScope="" ma:versionID="43405a0a654e800684e0eb2cfd5e61a9">
  <xsd:schema xmlns:xsd="http://www.w3.org/2001/XMLSchema" xmlns:xs="http://www.w3.org/2001/XMLSchema" xmlns:p="http://schemas.microsoft.com/office/2006/metadata/properties" xmlns:ns2="04e2b22b-10ac-46aa-ace3-79b5f4ee2e2e" xmlns:ns3="7bff7c7d-f951-464d-bcb4-b2fd86952f3e" targetNamespace="http://schemas.microsoft.com/office/2006/metadata/properties" ma:root="true" ma:fieldsID="b3580baa375d527f2d5fa662ba378fb5" ns2:_="" ns3:_="">
    <xsd:import namespace="04e2b22b-10ac-46aa-ace3-79b5f4ee2e2e"/>
    <xsd:import namespace="7bff7c7d-f951-464d-bcb4-b2fd86952f3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e2b22b-10ac-46aa-ace3-79b5f4ee2e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ff7c7d-f951-464d-bcb4-b2fd86952f3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194D2B2-588E-4E14-BF92-971E101C297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F7DFA3C-1DB7-49E3-B90E-9791241650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e2b22b-10ac-46aa-ace3-79b5f4ee2e2e"/>
    <ds:schemaRef ds:uri="7bff7c7d-f951-464d-bcb4-b2fd86952f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F4D45B9-A501-422B-9D16-125B244D4E5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0F2B28C-4BA8-4DFC-9FB2-DD09B7A4F12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CHNICAL UNIVERSITY OF DENMARK</Company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onteiro Pires</dc:creator>
  <cp:keywords/>
  <dc:description/>
  <cp:lastModifiedBy>Ana Vieira</cp:lastModifiedBy>
  <cp:revision>6</cp:revision>
  <dcterms:created xsi:type="dcterms:W3CDTF">2024-10-29T13:12:00Z</dcterms:created>
  <dcterms:modified xsi:type="dcterms:W3CDTF">2025-12-11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910E3783AD534BB12F3CAC563C29DE</vt:lpwstr>
  </property>
</Properties>
</file>